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47DC6" w14:textId="17D66EA7" w:rsidR="007813F6" w:rsidRPr="006C5F08" w:rsidRDefault="0080048C" w:rsidP="007813F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data</w:t>
      </w:r>
      <w:r w:rsidR="007813F6" w:rsidRPr="006C5F08">
        <w:rPr>
          <w:rFonts w:ascii="Times New Roman" w:eastAsia="Times New Roman" w:hAnsi="Times New Roman" w:cs="Times New Roman"/>
          <w:b/>
        </w:rPr>
        <w:t>-Cost computation for maternal and neonatal health interventions in Ethiopia</w:t>
      </w:r>
    </w:p>
    <w:p w14:paraId="453A077F" w14:textId="77777777" w:rsidR="006C5F08" w:rsidRDefault="006C5F08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3E628F" w14:textId="3EF0300D" w:rsidR="006C5F08" w:rsidRDefault="006C5F08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st is computed from the provider’s perspective. We first computed patient-level cost for the 13 individual maternal and neonatal health interventions included in our analysis. Based on a previous study in Ethiopia, we estimated program</w:t>
      </w:r>
      <w:r w:rsidR="00130F4A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level c</w:t>
      </w:r>
      <w:r w:rsidR="00130F4A">
        <w:rPr>
          <w:rFonts w:ascii="Times New Roman" w:eastAsia="Times New Roman" w:hAnsi="Times New Roman" w:cs="Times New Roman"/>
          <w:sz w:val="20"/>
          <w:szCs w:val="20"/>
        </w:rPr>
        <w:t xml:space="preserve">ost at 10% of patient-level cost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Mathewos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et al. 2017)</w:t>
      </w:r>
      <w:r w:rsidR="00130F4A">
        <w:rPr>
          <w:rFonts w:ascii="Times New Roman" w:eastAsia="Times New Roman" w:hAnsi="Times New Roman" w:cs="Times New Roman"/>
          <w:sz w:val="20"/>
          <w:szCs w:val="20"/>
        </w:rPr>
        <w:t>. We used the same program–level cost across interventions, which is 10% of the average patient-level cost of all interventions in our study. Total intervention cost was the sum of patient- and program-level costs.</w:t>
      </w:r>
    </w:p>
    <w:p w14:paraId="1A57F679" w14:textId="77777777" w:rsidR="00130F4A" w:rsidRDefault="00130F4A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97305C" w14:textId="77777777" w:rsidR="00130F4A" w:rsidRDefault="00130F4A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the following section, we present the details of patient-level cost computations for each of the 13 interventions.</w:t>
      </w:r>
    </w:p>
    <w:p w14:paraId="352C855F" w14:textId="77777777" w:rsidR="00332CFE" w:rsidRDefault="00332CFE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875449" w14:textId="12736E74" w:rsidR="00332CFE" w:rsidRPr="00332CFE" w:rsidRDefault="00332CFE" w:rsidP="007813F6">
      <w:pPr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332CFE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Cost inputs</w:t>
      </w:r>
    </w:p>
    <w:p w14:paraId="39B93D5A" w14:textId="6ADB1878" w:rsidR="00332CFE" w:rsidRDefault="00332CFE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otal number of live births in 2018 in Ethiopia (A) is 3,340338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The Government of Federal Democratic Republic of Ethiopia 2017)</w:t>
      </w:r>
      <w:r w:rsidR="00BD2AF6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4C0A327" w14:textId="429C9775" w:rsidR="00471123" w:rsidRDefault="00471123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unsafe abortion as a ratio of live births (B) is 20%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(World Health Organization 2011)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13929CA" w14:textId="06C465AC" w:rsidR="0096631D" w:rsidRDefault="0096631D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cases with preterm births as a ratio</w:t>
      </w:r>
      <w:r w:rsidR="00314EC9">
        <w:rPr>
          <w:rFonts w:ascii="Times New Roman" w:eastAsia="Times New Roman" w:hAnsi="Times New Roman" w:cs="Times New Roman"/>
          <w:sz w:val="20"/>
          <w:szCs w:val="20"/>
        </w:rPr>
        <w:t xml:space="preserve"> to live births (C)</w:t>
      </w:r>
      <w:r w:rsidR="00B9734C">
        <w:rPr>
          <w:rFonts w:ascii="Times New Roman" w:eastAsia="Times New Roman" w:hAnsi="Times New Roman" w:cs="Times New Roman"/>
          <w:sz w:val="20"/>
          <w:szCs w:val="20"/>
        </w:rPr>
        <w:t xml:space="preserve"> is 10.1</w:t>
      </w:r>
      <w:r w:rsidR="00314EC9">
        <w:rPr>
          <w:rFonts w:ascii="Times New Roman" w:eastAsia="Times New Roman" w:hAnsi="Times New Roman" w:cs="Times New Roman"/>
          <w:sz w:val="20"/>
          <w:szCs w:val="20"/>
        </w:rPr>
        <w:t xml:space="preserve">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Lee et al. 2013)</w:t>
      </w:r>
      <w:r w:rsidR="002C364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3AE6A50E" w14:textId="5148AEC8" w:rsidR="007B3C76" w:rsidRPr="007B3C76" w:rsidRDefault="007B3C76" w:rsidP="007B3C76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low birth weight babies requiring kangaroo mother care as a ratio of live births (C</w:t>
      </w:r>
      <w:r w:rsidRPr="007B3C76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) is 15%.</w:t>
      </w:r>
    </w:p>
    <w:p w14:paraId="299AF759" w14:textId="0C03C008" w:rsidR="00113A1E" w:rsidRDefault="00113A1E" w:rsidP="00113A1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of cases with preterm pre-labo</w:t>
      </w:r>
      <w:r w:rsidR="002B606B">
        <w:rPr>
          <w:rFonts w:ascii="Times New Roman" w:eastAsia="Times New Roman" w:hAnsi="Times New Roman" w:cs="Times New Roman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upture of membrane births as</w:t>
      </w:r>
      <w:r w:rsidR="002B606B">
        <w:rPr>
          <w:rFonts w:ascii="Times New Roman" w:eastAsia="Times New Roman" w:hAnsi="Times New Roman" w:cs="Times New Roman"/>
          <w:sz w:val="20"/>
          <w:szCs w:val="20"/>
        </w:rPr>
        <w:t xml:space="preserve"> a ratio to live births (D) is 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% </w:t>
      </w:r>
      <w:r w:rsidR="002B606B">
        <w:rPr>
          <w:rFonts w:ascii="Times New Roman" w:eastAsia="Times New Roman" w:hAnsi="Times New Roman" w:cs="Times New Roman"/>
          <w:sz w:val="20"/>
          <w:szCs w:val="20"/>
        </w:rPr>
        <w:t xml:space="preserve">(a third of the preterm births)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Cousens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et al. 2010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2DB042DB" w14:textId="72DE30B1" w:rsidR="00113A1E" w:rsidRDefault="00113A1E" w:rsidP="00113A1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cases with requiring induction of labor (&gt;41 weeks of gestation) as</w:t>
      </w:r>
      <w:r w:rsidR="00C036DE">
        <w:rPr>
          <w:rFonts w:ascii="Times New Roman" w:eastAsia="Times New Roman" w:hAnsi="Times New Roman" w:cs="Times New Roman"/>
          <w:sz w:val="20"/>
          <w:szCs w:val="20"/>
        </w:rPr>
        <w:t xml:space="preserve"> a ratio to live births (E) is 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11CFE1B4" w14:textId="13341164" w:rsidR="001621E1" w:rsidRDefault="001621E1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cases with pre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s</w:t>
      </w:r>
      <w:r w:rsidR="00945A89">
        <w:rPr>
          <w:rFonts w:ascii="Times New Roman" w:eastAsia="Times New Roman" w:hAnsi="Times New Roman" w:cs="Times New Roman"/>
          <w:sz w:val="20"/>
          <w:szCs w:val="20"/>
        </w:rPr>
        <w:t xml:space="preserve"> a ratio to live births (F) is 2.8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368CE266" w14:textId="458B4686" w:rsidR="00945A89" w:rsidRDefault="00945A89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cases with severe pre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s a</w:t>
      </w:r>
      <w:r w:rsidR="004B5411">
        <w:rPr>
          <w:rFonts w:ascii="Times New Roman" w:eastAsia="Times New Roman" w:hAnsi="Times New Roman" w:cs="Times New Roman"/>
          <w:sz w:val="20"/>
          <w:szCs w:val="20"/>
        </w:rPr>
        <w:t xml:space="preserve"> ratio to live births (G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is 1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1A60B9B3" w14:textId="7EE0BE17" w:rsidR="00945A89" w:rsidRDefault="001621E1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mber of </w:t>
      </w:r>
      <w:r w:rsidR="004B5411">
        <w:rPr>
          <w:rFonts w:ascii="Times New Roman" w:eastAsia="Times New Roman" w:hAnsi="Times New Roman" w:cs="Times New Roman"/>
          <w:sz w:val="20"/>
          <w:szCs w:val="20"/>
        </w:rPr>
        <w:t>case</w:t>
      </w:r>
      <w:r w:rsidR="00945A89">
        <w:rPr>
          <w:rFonts w:ascii="Times New Roman" w:eastAsia="Times New Roman" w:hAnsi="Times New Roman" w:cs="Times New Roman"/>
          <w:sz w:val="20"/>
          <w:szCs w:val="20"/>
        </w:rPr>
        <w:t>s requiring treatment for neonatal sep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s</w:t>
      </w:r>
      <w:r w:rsidR="004B5411">
        <w:rPr>
          <w:rFonts w:ascii="Times New Roman" w:eastAsia="Times New Roman" w:hAnsi="Times New Roman" w:cs="Times New Roman"/>
          <w:sz w:val="20"/>
          <w:szCs w:val="20"/>
        </w:rPr>
        <w:t xml:space="preserve"> a ratio to live births (H) is 10</w:t>
      </w:r>
      <w:r w:rsidR="00945A89">
        <w:rPr>
          <w:rFonts w:ascii="Times New Roman" w:eastAsia="Times New Roman" w:hAnsi="Times New Roman" w:cs="Times New Roman"/>
          <w:sz w:val="20"/>
          <w:szCs w:val="20"/>
        </w:rPr>
        <w:t xml:space="preserve">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70EABA4" w14:textId="496843BB" w:rsidR="004B5411" w:rsidRDefault="004B5411" w:rsidP="004B54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0% treated with injectable antibiotics (H</w:t>
      </w:r>
      <w:r w:rsidRPr="004B5411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005148F3" w14:textId="1664EAC6" w:rsidR="004B5411" w:rsidRPr="004B5411" w:rsidRDefault="004B5411" w:rsidP="004B541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% require full supportive care (H</w:t>
      </w:r>
      <w:r w:rsidRPr="004B5411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4B59B2CC" w14:textId="2DEB15E3" w:rsidR="004B5411" w:rsidRDefault="00945A89" w:rsidP="00945A8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mber of </w:t>
      </w:r>
      <w:r w:rsidR="004B5411">
        <w:rPr>
          <w:rFonts w:ascii="Times New Roman" w:eastAsia="Times New Roman" w:hAnsi="Times New Roman" w:cs="Times New Roman"/>
          <w:sz w:val="20"/>
          <w:szCs w:val="20"/>
        </w:rPr>
        <w:t>cas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quiring neonatal resuscitation as a</w:t>
      </w:r>
      <w:r w:rsidR="004B5411">
        <w:rPr>
          <w:rFonts w:ascii="Times New Roman" w:eastAsia="Times New Roman" w:hAnsi="Times New Roman" w:cs="Times New Roman"/>
          <w:sz w:val="20"/>
          <w:szCs w:val="20"/>
        </w:rPr>
        <w:t xml:space="preserve"> ratio to live births (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is 1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F83E645" w14:textId="57753468" w:rsidR="007D2310" w:rsidRDefault="007D2310" w:rsidP="007D2310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0% of the births require stimulation (I</w:t>
      </w:r>
      <w:r w:rsidRPr="007D2310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DAD432F" w14:textId="4668544B" w:rsidR="007D2310" w:rsidRPr="007D2310" w:rsidRDefault="007D2310" w:rsidP="007D2310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% require bag and mask ventilation (I</w:t>
      </w:r>
      <w:r w:rsidRPr="007D2310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66B5F70E" w14:textId="353C1B20" w:rsidR="00945A89" w:rsidRDefault="004B5411" w:rsidP="00945A8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women requiring treatment for maternal sepsis</w:t>
      </w:r>
      <w:r w:rsidR="00945A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 xml:space="preserve">as a ratio to live births (J) is 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>4.1%</w:t>
      </w:r>
      <w:proofErr w:type="gramEnd"/>
      <w:r w:rsidR="00E234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spellStart"/>
      <w:r w:rsidR="00B03DC7">
        <w:rPr>
          <w:rFonts w:ascii="Times New Roman" w:eastAsia="Times New Roman" w:hAnsi="Times New Roman" w:cs="Times New Roman"/>
          <w:sz w:val="20"/>
          <w:szCs w:val="20"/>
        </w:rPr>
        <w:t>Avenir</w:t>
      </w:r>
      <w:proofErr w:type="spellEnd"/>
      <w:r w:rsidR="00B03DC7">
        <w:rPr>
          <w:rFonts w:ascii="Times New Roman" w:eastAsia="Times New Roman" w:hAnsi="Times New Roman" w:cs="Times New Roman"/>
          <w:sz w:val="20"/>
          <w:szCs w:val="20"/>
        </w:rPr>
        <w:t xml:space="preserve"> Health 2013)</w:t>
      </w:r>
    </w:p>
    <w:p w14:paraId="707A3DEA" w14:textId="63BB6736" w:rsidR="00945A89" w:rsidRDefault="00945A89" w:rsidP="00945A8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pregnant women with syphilis as a ratio t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>o live births (K</w:t>
      </w:r>
      <w:r w:rsidR="00E02EAF">
        <w:rPr>
          <w:rFonts w:ascii="Times New Roman" w:eastAsia="Times New Roman" w:hAnsi="Times New Roman" w:cs="Times New Roman"/>
          <w:sz w:val="20"/>
          <w:szCs w:val="20"/>
        </w:rPr>
        <w:t xml:space="preserve">) is 1.2% </w:t>
      </w:r>
      <w:r w:rsidR="00B03DC7">
        <w:rPr>
          <w:rFonts w:ascii="Times New Roman" w:eastAsia="Times New Roman" w:hAnsi="Times New Roman" w:cs="Times New Roman"/>
          <w:sz w:val="20"/>
          <w:szCs w:val="20"/>
        </w:rPr>
        <w:t>(The Ethiopian Public Health Institute 2015)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B6D3DF2" w14:textId="540E12D4" w:rsidR="001621E1" w:rsidRDefault="00E234FE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cremental coverage level (L</w:t>
      </w:r>
      <w:r w:rsidR="001621E1">
        <w:rPr>
          <w:rFonts w:ascii="Times New Roman" w:eastAsia="Times New Roman" w:hAnsi="Times New Roman" w:cs="Times New Roman"/>
          <w:sz w:val="20"/>
          <w:szCs w:val="20"/>
        </w:rPr>
        <w:t>) is 20%.</w:t>
      </w:r>
    </w:p>
    <w:p w14:paraId="06F12FC9" w14:textId="6AABA58A" w:rsidR="001621E1" w:rsidRDefault="001621E1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facility visit</w:t>
      </w:r>
      <w:r w:rsidR="00945A89">
        <w:rPr>
          <w:rFonts w:ascii="Times New Roman" w:eastAsia="Times New Roman" w:hAnsi="Times New Roman" w:cs="Times New Roman"/>
          <w:sz w:val="20"/>
          <w:szCs w:val="20"/>
        </w:rPr>
        <w:t>s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 xml:space="preserve"> (M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85024C9" w14:textId="0680E8CE" w:rsidR="00E9081F" w:rsidRDefault="00E234FE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umber of hospital bed days (N</w:t>
      </w:r>
      <w:r w:rsidR="00E9081F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6DC2DBAD" w14:textId="4DC11BA2" w:rsidR="001621E1" w:rsidRDefault="001621E1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st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 xml:space="preserve"> per visit at health center (O</w:t>
      </w:r>
      <w:r w:rsidR="00E9081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</w:p>
    <w:p w14:paraId="14F269F0" w14:textId="3ED9D4FD" w:rsidR="00E9081F" w:rsidRDefault="00E234FE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st per visit at hospital (P</w:t>
      </w:r>
      <w:r w:rsidR="00E9081F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6EC32CA" w14:textId="5A857487" w:rsidR="00E9081F" w:rsidRDefault="00E234FE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st per bed day at hospital (Q</w:t>
      </w:r>
      <w:r w:rsidR="00E9081F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AFC0B42" w14:textId="3248DB76" w:rsidR="005E5B78" w:rsidRDefault="00D819F4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tal drug cost per pat</w:t>
      </w:r>
      <w:r w:rsidR="00E234FE">
        <w:rPr>
          <w:rFonts w:ascii="Times New Roman" w:eastAsia="Times New Roman" w:hAnsi="Times New Roman" w:cs="Times New Roman"/>
          <w:sz w:val="20"/>
          <w:szCs w:val="20"/>
        </w:rPr>
        <w:t>ient (R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8A62D09" w14:textId="1A1ABCF7" w:rsidR="005E5B78" w:rsidRDefault="005E5B78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tal laboratory cost (S)</w:t>
      </w:r>
    </w:p>
    <w:p w14:paraId="7799B397" w14:textId="4D2DFF41" w:rsidR="00825307" w:rsidRDefault="00825307" w:rsidP="001621E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ransport</w:t>
      </w:r>
      <w:r w:rsidR="00AF4B30">
        <w:rPr>
          <w:rFonts w:ascii="Times New Roman" w:eastAsia="Times New Roman" w:hAnsi="Times New Roman" w:cs="Times New Roman"/>
          <w:sz w:val="20"/>
          <w:szCs w:val="20"/>
        </w:rPr>
        <w:t>ation</w:t>
      </w:r>
      <w:r w:rsidR="005E5B78">
        <w:rPr>
          <w:rFonts w:ascii="Times New Roman" w:eastAsia="Times New Roman" w:hAnsi="Times New Roman" w:cs="Times New Roman"/>
          <w:sz w:val="20"/>
          <w:szCs w:val="20"/>
        </w:rPr>
        <w:t xml:space="preserve"> multiplier (T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90FC974" w14:textId="77777777" w:rsidR="00113A1E" w:rsidRDefault="00113A1E" w:rsidP="00113A1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077B54" w14:textId="220FF380" w:rsidR="00113A1E" w:rsidRDefault="00321791" w:rsidP="007813F6">
      <w:pPr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405986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Details of d</w:t>
      </w:r>
      <w:r w:rsidR="00D13E23" w:rsidRPr="00405986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rugs and supplies</w:t>
      </w:r>
      <w:r w:rsidRPr="00405986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 and laboratory test of each intervention</w:t>
      </w:r>
    </w:p>
    <w:p w14:paraId="04034431" w14:textId="77777777" w:rsidR="00405986" w:rsidRPr="00405986" w:rsidRDefault="00405986" w:rsidP="00405986">
      <w:pPr>
        <w:ind w:right="-631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896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2080"/>
        <w:gridCol w:w="3604"/>
        <w:gridCol w:w="1492"/>
        <w:gridCol w:w="1306"/>
      </w:tblGrid>
      <w:tr w:rsidR="00405986" w:rsidRPr="00753569" w14:paraId="1FA45928" w14:textId="77777777" w:rsidTr="001B6BF5"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2AC9B078" w14:textId="01489779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A1C1C61" w14:textId="11A96663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14:paraId="43796FD5" w14:textId="7DEA1021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4C419DE" w14:textId="1779C80A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Other suppli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12212B2C" w14:textId="35FBD976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Laboratory test</w:t>
            </w:r>
          </w:p>
        </w:tc>
      </w:tr>
      <w:tr w:rsidR="00405986" w:rsidRPr="00753569" w14:paraId="518AFA7A" w14:textId="77777777" w:rsidTr="001B6BF5">
        <w:tc>
          <w:tcPr>
            <w:tcW w:w="481" w:type="dxa"/>
            <w:tcBorders>
              <w:top w:val="single" w:sz="4" w:space="0" w:color="auto"/>
            </w:tcBorders>
          </w:tcPr>
          <w:p w14:paraId="55180914" w14:textId="58E79B27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7EFD1E88" w14:textId="7679A815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Safe abortion</w:t>
            </w:r>
          </w:p>
        </w:tc>
        <w:tc>
          <w:tcPr>
            <w:tcW w:w="3713" w:type="dxa"/>
            <w:tcBorders>
              <w:top w:val="single" w:sz="4" w:space="0" w:color="auto"/>
            </w:tcBorders>
          </w:tcPr>
          <w:p w14:paraId="0A4EF633" w14:textId="77777777" w:rsidR="00405986" w:rsidRPr="00753569" w:rsidRDefault="007A6649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00 </w:t>
            </w: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t>μ</w:t>
            </w: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g vaginal misoprostol</w:t>
            </w:r>
          </w:p>
          <w:p w14:paraId="4F8940CA" w14:textId="1247C0F2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Paracetamol</w:t>
            </w:r>
            <w:proofErr w:type="spellEnd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00mg twice per day for 3 days.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F87691C" w14:textId="2E722016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68D84E4E" w14:textId="55962243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405986" w:rsidRPr="00753569" w14:paraId="644A1A43" w14:textId="77777777" w:rsidTr="001B6BF5">
        <w:tc>
          <w:tcPr>
            <w:tcW w:w="481" w:type="dxa"/>
          </w:tcPr>
          <w:p w14:paraId="0F506633" w14:textId="483808BA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03" w:type="dxa"/>
          </w:tcPr>
          <w:p w14:paraId="5BB807F0" w14:textId="115A9793" w:rsidR="00405986" w:rsidRPr="00753569" w:rsidRDefault="007A6649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Tetanus toxoid</w:t>
            </w:r>
          </w:p>
        </w:tc>
        <w:tc>
          <w:tcPr>
            <w:tcW w:w="3713" w:type="dxa"/>
          </w:tcPr>
          <w:p w14:paraId="3E15786D" w14:textId="1AE8F953" w:rsidR="00405986" w:rsidRPr="00753569" w:rsidRDefault="007A6649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Two tetanus t</w:t>
            </w:r>
            <w:r w:rsidR="009B2FF2"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oxoid immunizations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5" w:type="dxa"/>
          </w:tcPr>
          <w:p w14:paraId="58B9B933" w14:textId="6B45C5D4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6802BDEE" w14:textId="7BAD4093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405986" w:rsidRPr="00753569" w14:paraId="47ED7409" w14:textId="77777777" w:rsidTr="001B6BF5">
        <w:tc>
          <w:tcPr>
            <w:tcW w:w="481" w:type="dxa"/>
          </w:tcPr>
          <w:p w14:paraId="735655DE" w14:textId="28B3998B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03" w:type="dxa"/>
          </w:tcPr>
          <w:p w14:paraId="09DE5908" w14:textId="7DF7AF2A" w:rsidR="00405986" w:rsidRPr="00753569" w:rsidRDefault="009B2FF2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Calcium supplementation</w:t>
            </w:r>
          </w:p>
        </w:tc>
        <w:tc>
          <w:tcPr>
            <w:tcW w:w="3713" w:type="dxa"/>
          </w:tcPr>
          <w:p w14:paraId="320A2F78" w14:textId="160F34D3" w:rsidR="00405986" w:rsidRPr="00753569" w:rsidRDefault="009B2FF2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>Calcium lactate 1200mg daily for 7 months</w:t>
            </w:r>
          </w:p>
        </w:tc>
        <w:tc>
          <w:tcPr>
            <w:tcW w:w="1525" w:type="dxa"/>
          </w:tcPr>
          <w:p w14:paraId="4BCBE4D6" w14:textId="6EC34E0C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6816C234" w14:textId="4093383F" w:rsidR="00405986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867A9E" w:rsidRPr="00753569" w14:paraId="17180477" w14:textId="77777777" w:rsidTr="001B6BF5">
        <w:tc>
          <w:tcPr>
            <w:tcW w:w="481" w:type="dxa"/>
          </w:tcPr>
          <w:p w14:paraId="0D172B1E" w14:textId="1EB41170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2103" w:type="dxa"/>
          </w:tcPr>
          <w:p w14:paraId="7B89589B" w14:textId="2CEF7E2D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Management of pre-</w:t>
            </w:r>
            <w:proofErr w:type="spellStart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eclampsia</w:t>
            </w:r>
            <w:proofErr w:type="spellEnd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.8% of all </w:t>
            </w: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rths)</w:t>
            </w:r>
          </w:p>
        </w:tc>
        <w:tc>
          <w:tcPr>
            <w:tcW w:w="3713" w:type="dxa"/>
          </w:tcPr>
          <w:p w14:paraId="7AC860E2" w14:textId="76B1A91C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dium lactate 500ml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  <w:p w14:paraId="5F191C41" w14:textId="18B18DB6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Hydralazine 20mg ampoule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5" w:type="dxa"/>
            <w:vMerge w:val="restart"/>
          </w:tcPr>
          <w:p w14:paraId="4DC0D1C0" w14:textId="77777777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Foley catheter</w:t>
            </w:r>
          </w:p>
          <w:p w14:paraId="615DE3D2" w14:textId="7DA1421C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Urine bag (2L)</w:t>
            </w:r>
          </w:p>
        </w:tc>
        <w:tc>
          <w:tcPr>
            <w:tcW w:w="1141" w:type="dxa"/>
            <w:vMerge w:val="restart"/>
          </w:tcPr>
          <w:p w14:paraId="69F9D2F1" w14:textId="6355E1CE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867A9E" w:rsidRPr="00753569" w14:paraId="4C74B0EB" w14:textId="77777777" w:rsidTr="001B6BF5">
        <w:tc>
          <w:tcPr>
            <w:tcW w:w="481" w:type="dxa"/>
          </w:tcPr>
          <w:p w14:paraId="4E340E6C" w14:textId="793B93C7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b</w:t>
            </w:r>
          </w:p>
        </w:tc>
        <w:tc>
          <w:tcPr>
            <w:tcW w:w="2103" w:type="dxa"/>
          </w:tcPr>
          <w:p w14:paraId="3E1A36FA" w14:textId="5C6BB637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Management of severe pre-</w:t>
            </w:r>
            <w:proofErr w:type="spellStart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eclamsia</w:t>
            </w:r>
            <w:proofErr w:type="spellEnd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eclampsia</w:t>
            </w:r>
            <w:proofErr w:type="spellEnd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% of all births)</w:t>
            </w:r>
          </w:p>
        </w:tc>
        <w:tc>
          <w:tcPr>
            <w:tcW w:w="3713" w:type="dxa"/>
          </w:tcPr>
          <w:p w14:paraId="75661969" w14:textId="6E964061" w:rsidR="00867A9E" w:rsidRPr="00753569" w:rsidRDefault="00867A9E" w:rsidP="007813F6">
            <w:pPr>
              <w:rPr>
                <w:rFonts w:ascii="Times New Roman" w:hAnsi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>Initial dose of MgSO4 (20%) 4g IV then IM injection 5gram of MgSO4 (50%) every 4 hours until delivery (1.5 days i.e. 9 injections assumed)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14:paraId="3D1CC5C7" w14:textId="1530AB19" w:rsidR="00867A9E" w:rsidRPr="00753569" w:rsidRDefault="00867A9E" w:rsidP="007813F6">
            <w:pPr>
              <w:rPr>
                <w:rFonts w:ascii="Times New Roman" w:hAnsi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>Sodium lactate 500ml (4 bags)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14:paraId="13DC39EA" w14:textId="476CDD45" w:rsidR="00867A9E" w:rsidRPr="00753569" w:rsidRDefault="00867A9E" w:rsidP="007813F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hAnsi="Times New Roman"/>
                <w:sz w:val="18"/>
                <w:szCs w:val="18"/>
              </w:rPr>
              <w:t>Lidocaine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</w:rPr>
              <w:t xml:space="preserve"> 2ml (2 ampoules)</w:t>
            </w:r>
          </w:p>
          <w:p w14:paraId="0EBBE453" w14:textId="5055A458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vMerge/>
          </w:tcPr>
          <w:p w14:paraId="5932ECEA" w14:textId="77777777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vMerge/>
          </w:tcPr>
          <w:p w14:paraId="11B79FA8" w14:textId="77777777" w:rsidR="00867A9E" w:rsidRPr="00753569" w:rsidRDefault="00867A9E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4579D" w:rsidRPr="00753569" w14:paraId="38D8B1B2" w14:textId="77777777" w:rsidTr="001B6BF5">
        <w:tc>
          <w:tcPr>
            <w:tcW w:w="481" w:type="dxa"/>
          </w:tcPr>
          <w:p w14:paraId="77B59F04" w14:textId="02A67897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03" w:type="dxa"/>
          </w:tcPr>
          <w:p w14:paraId="0F6FFBCF" w14:textId="5F25B319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Antibiotics for preterm pre-labor rupture of membrane</w:t>
            </w:r>
          </w:p>
        </w:tc>
        <w:tc>
          <w:tcPr>
            <w:tcW w:w="3713" w:type="dxa"/>
          </w:tcPr>
          <w:p w14:paraId="561BFEFA" w14:textId="24D916BB" w:rsidR="00B4579D" w:rsidRPr="00753569" w:rsidRDefault="00B4579D" w:rsidP="00F96D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 xml:space="preserve">Erythromycin 250mg PO 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QID (</w:t>
            </w:r>
            <w:r w:rsidR="00F96D4D" w:rsidRPr="00753569">
              <w:rPr>
                <w:rFonts w:ascii="Times New Roman" w:hAnsi="Times New Roman"/>
                <w:sz w:val="18"/>
                <w:szCs w:val="18"/>
              </w:rPr>
              <w:t>four times per day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)</w:t>
            </w:r>
            <w:r w:rsidRPr="00753569">
              <w:rPr>
                <w:rFonts w:ascii="Times New Roman" w:hAnsi="Times New Roman"/>
                <w:sz w:val="18"/>
                <w:szCs w:val="18"/>
              </w:rPr>
              <w:t xml:space="preserve"> for 7days, Amoxicillin 500mg 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TID (</w:t>
            </w:r>
            <w:r w:rsidR="00F96D4D" w:rsidRPr="00753569">
              <w:rPr>
                <w:rFonts w:ascii="Times New Roman" w:hAnsi="Times New Roman"/>
                <w:sz w:val="18"/>
                <w:szCs w:val="18"/>
              </w:rPr>
              <w:t>three times per day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)</w:t>
            </w:r>
            <w:r w:rsidRPr="00753569">
              <w:rPr>
                <w:rFonts w:ascii="Times New Roman" w:hAnsi="Times New Roman"/>
                <w:sz w:val="18"/>
                <w:szCs w:val="18"/>
              </w:rPr>
              <w:t xml:space="preserve"> for 7days.</w:t>
            </w:r>
          </w:p>
        </w:tc>
        <w:tc>
          <w:tcPr>
            <w:tcW w:w="1525" w:type="dxa"/>
          </w:tcPr>
          <w:p w14:paraId="0B11A14D" w14:textId="04B46DBE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3E65D0B4" w14:textId="18E2BE89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B4579D" w:rsidRPr="00753569" w14:paraId="725E1297" w14:textId="77777777" w:rsidTr="001B6BF5">
        <w:tc>
          <w:tcPr>
            <w:tcW w:w="481" w:type="dxa"/>
          </w:tcPr>
          <w:p w14:paraId="24CCF89E" w14:textId="1307855D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03" w:type="dxa"/>
          </w:tcPr>
          <w:p w14:paraId="6C25C411" w14:textId="65C1CEA7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Antenatal corticosteroid for preterm labor</w:t>
            </w:r>
          </w:p>
        </w:tc>
        <w:tc>
          <w:tcPr>
            <w:tcW w:w="3713" w:type="dxa"/>
          </w:tcPr>
          <w:p w14:paraId="7FDFA82C" w14:textId="07209A41" w:rsidR="00B4579D" w:rsidRPr="00753569" w:rsidRDefault="00B4579D" w:rsidP="00F96D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 xml:space="preserve">Betamethasone 12mg 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BID (</w:t>
            </w:r>
            <w:r w:rsidR="00F96D4D" w:rsidRPr="00753569">
              <w:rPr>
                <w:rFonts w:ascii="Times New Roman" w:hAnsi="Times New Roman"/>
                <w:sz w:val="18"/>
                <w:szCs w:val="18"/>
              </w:rPr>
              <w:t>twice per day</w:t>
            </w:r>
            <w:r w:rsidR="00475C80" w:rsidRPr="00753569">
              <w:rPr>
                <w:rFonts w:ascii="Times New Roman" w:hAnsi="Times New Roman"/>
                <w:sz w:val="18"/>
                <w:szCs w:val="18"/>
              </w:rPr>
              <w:t>)</w:t>
            </w:r>
            <w:r w:rsidRPr="00753569">
              <w:rPr>
                <w:rFonts w:ascii="Times New Roman" w:hAnsi="Times New Roman"/>
                <w:sz w:val="18"/>
                <w:szCs w:val="18"/>
              </w:rPr>
              <w:t xml:space="preserve"> 24hours apart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5" w:type="dxa"/>
          </w:tcPr>
          <w:p w14:paraId="4243A4AF" w14:textId="60307E34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38119B6D" w14:textId="3F668362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B4579D" w:rsidRPr="00753569" w14:paraId="42BDB238" w14:textId="77777777" w:rsidTr="001B6BF5">
        <w:tc>
          <w:tcPr>
            <w:tcW w:w="481" w:type="dxa"/>
          </w:tcPr>
          <w:p w14:paraId="1E6112E7" w14:textId="2293FEAE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03" w:type="dxa"/>
          </w:tcPr>
          <w:p w14:paraId="1DFC303B" w14:textId="5ACB0F0E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Active management of third stage of labor</w:t>
            </w:r>
          </w:p>
        </w:tc>
        <w:tc>
          <w:tcPr>
            <w:tcW w:w="3713" w:type="dxa"/>
          </w:tcPr>
          <w:p w14:paraId="6ED30732" w14:textId="08CA5D9F" w:rsidR="00B4579D" w:rsidRPr="00753569" w:rsidRDefault="00B4579D" w:rsidP="00F96D4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>Oxytocin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10 I</w:t>
            </w:r>
            <w:r w:rsidR="00F96D4D" w:rsidRPr="0075356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nternational </w:t>
            </w:r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>U</w:t>
            </w:r>
            <w:r w:rsidR="00F96D4D" w:rsidRPr="00753569">
              <w:rPr>
                <w:rFonts w:ascii="Times New Roman" w:hAnsi="Times New Roman"/>
                <w:sz w:val="18"/>
                <w:szCs w:val="18"/>
                <w:lang w:val="nb-NO"/>
              </w:rPr>
              <w:t>nit,</w:t>
            </w:r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  <w:proofErr w:type="spellStart"/>
            <w:r w:rsidR="00F96D4D" w:rsidRPr="00753569">
              <w:rPr>
                <w:rFonts w:ascii="Times New Roman" w:hAnsi="Times New Roman"/>
                <w:sz w:val="18"/>
                <w:szCs w:val="18"/>
                <w:lang w:val="nb-NO"/>
              </w:rPr>
              <w:t>intramuscular</w:t>
            </w:r>
            <w:proofErr w:type="spellEnd"/>
            <w:r w:rsidR="00F96D4D" w:rsidRPr="0075356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</w:t>
            </w:r>
            <w:proofErr w:type="spellStart"/>
            <w:r w:rsidR="00F96D4D" w:rsidRPr="00753569">
              <w:rPr>
                <w:rFonts w:ascii="Times New Roman" w:hAnsi="Times New Roman"/>
                <w:sz w:val="18"/>
                <w:szCs w:val="18"/>
                <w:lang w:val="nb-NO"/>
              </w:rPr>
              <w:t>injection</w:t>
            </w:r>
            <w:proofErr w:type="spellEnd"/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  <w:lang w:val="nb-NO"/>
              </w:rPr>
              <w:t>#</w:t>
            </w:r>
          </w:p>
        </w:tc>
        <w:tc>
          <w:tcPr>
            <w:tcW w:w="1525" w:type="dxa"/>
          </w:tcPr>
          <w:p w14:paraId="30C7F91C" w14:textId="385D5753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02AC690A" w14:textId="6FEBDF72" w:rsidR="00B4579D" w:rsidRPr="00753569" w:rsidRDefault="00B4579D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405986" w:rsidRPr="00753569" w14:paraId="7D6168B7" w14:textId="77777777" w:rsidTr="001B6BF5">
        <w:tc>
          <w:tcPr>
            <w:tcW w:w="481" w:type="dxa"/>
          </w:tcPr>
          <w:p w14:paraId="751854BF" w14:textId="229E0E0A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103" w:type="dxa"/>
          </w:tcPr>
          <w:p w14:paraId="026AEEC8" w14:textId="702FCC97" w:rsidR="00405986" w:rsidRPr="00753569" w:rsidRDefault="00475C80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Induction of labor</w:t>
            </w:r>
          </w:p>
        </w:tc>
        <w:tc>
          <w:tcPr>
            <w:tcW w:w="3713" w:type="dxa"/>
          </w:tcPr>
          <w:p w14:paraId="5B57195D" w14:textId="0EC27E9F" w:rsidR="00405986" w:rsidRPr="00753569" w:rsidRDefault="00475C80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>Misoprostol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  <w:lang w:val="nb-NO"/>
              </w:rPr>
              <w:t xml:space="preserve"> 200mcg</w:t>
            </w:r>
          </w:p>
        </w:tc>
        <w:tc>
          <w:tcPr>
            <w:tcW w:w="1525" w:type="dxa"/>
          </w:tcPr>
          <w:p w14:paraId="3774F328" w14:textId="77777777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</w:tcPr>
          <w:p w14:paraId="1CA1255E" w14:textId="77777777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5986" w:rsidRPr="00753569" w14:paraId="36ED9146" w14:textId="77777777" w:rsidTr="001B6BF5">
        <w:tc>
          <w:tcPr>
            <w:tcW w:w="481" w:type="dxa"/>
          </w:tcPr>
          <w:p w14:paraId="381CD3A3" w14:textId="248D4B49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03" w:type="dxa"/>
          </w:tcPr>
          <w:p w14:paraId="1CFB20C1" w14:textId="4A279013" w:rsidR="00405986" w:rsidRPr="00753569" w:rsidRDefault="00475C80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Maternal sepsis case management</w:t>
            </w:r>
          </w:p>
        </w:tc>
        <w:tc>
          <w:tcPr>
            <w:tcW w:w="3713" w:type="dxa"/>
          </w:tcPr>
          <w:p w14:paraId="673B361D" w14:textId="56766478" w:rsidR="00475C80" w:rsidRPr="00753569" w:rsidRDefault="00475C80" w:rsidP="007813F6">
            <w:pPr>
              <w:rPr>
                <w:rFonts w:ascii="Times New Roman" w:hAnsi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>Ampicillin 2g QID IV, Gentamicin 240 mg (maximum) per day and Metronidazole 500mg IV TID for 04 days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14:paraId="456B791C" w14:textId="16F922EB" w:rsidR="00405986" w:rsidRPr="00753569" w:rsidRDefault="00475C80" w:rsidP="007813F6">
            <w:pPr>
              <w:rPr>
                <w:rFonts w:ascii="Times New Roman" w:hAnsi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 xml:space="preserve">IV fluids: 4 </w:t>
            </w:r>
            <w:proofErr w:type="spellStart"/>
            <w:r w:rsidRPr="00753569">
              <w:rPr>
                <w:rFonts w:ascii="Times New Roman" w:hAnsi="Times New Roman"/>
                <w:sz w:val="18"/>
                <w:szCs w:val="18"/>
              </w:rPr>
              <w:t>litre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</w:rPr>
              <w:t xml:space="preserve"> of Normal Saline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  <w:p w14:paraId="47120701" w14:textId="77777777" w:rsidR="00475C80" w:rsidRPr="00753569" w:rsidRDefault="00475C80" w:rsidP="007813F6">
            <w:pPr>
              <w:rPr>
                <w:rFonts w:ascii="Times New Roman" w:hAnsi="Times New Roman"/>
                <w:sz w:val="18"/>
                <w:szCs w:val="18"/>
              </w:rPr>
            </w:pPr>
            <w:r w:rsidRPr="00753569">
              <w:rPr>
                <w:rFonts w:ascii="Times New Roman" w:hAnsi="Times New Roman"/>
                <w:sz w:val="18"/>
                <w:szCs w:val="18"/>
              </w:rPr>
              <w:t xml:space="preserve">Amoxicillin 500mg </w:t>
            </w:r>
            <w:proofErr w:type="spellStart"/>
            <w:r w:rsidRPr="00753569">
              <w:rPr>
                <w:rFonts w:ascii="Times New Roman" w:hAnsi="Times New Roman"/>
                <w:sz w:val="18"/>
                <w:szCs w:val="18"/>
              </w:rPr>
              <w:t>po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</w:rPr>
              <w:t xml:space="preserve"> TID for 03 days</w:t>
            </w:r>
          </w:p>
          <w:p w14:paraId="692451B8" w14:textId="33F4A67C" w:rsidR="00475C80" w:rsidRPr="00753569" w:rsidRDefault="00475C80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hAnsi="Times New Roman"/>
                <w:sz w:val="18"/>
                <w:szCs w:val="18"/>
              </w:rPr>
              <w:t>Paracetamol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</w:rPr>
              <w:t xml:space="preserve"> 1gm QID for 02 days</w:t>
            </w:r>
          </w:p>
        </w:tc>
        <w:tc>
          <w:tcPr>
            <w:tcW w:w="1525" w:type="dxa"/>
          </w:tcPr>
          <w:p w14:paraId="1E729DE6" w14:textId="77777777" w:rsidR="00475C80" w:rsidRPr="00753569" w:rsidRDefault="00475C80" w:rsidP="00475C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Foley catheter</w:t>
            </w:r>
          </w:p>
          <w:p w14:paraId="315FF63B" w14:textId="2E203994" w:rsidR="00405986" w:rsidRPr="00753569" w:rsidRDefault="00475C80" w:rsidP="00475C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Urine bag (2L)</w:t>
            </w:r>
          </w:p>
        </w:tc>
        <w:tc>
          <w:tcPr>
            <w:tcW w:w="1141" w:type="dxa"/>
          </w:tcPr>
          <w:p w14:paraId="49760EF9" w14:textId="254D9F03" w:rsidR="00405986" w:rsidRPr="00753569" w:rsidRDefault="00475C80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Complete blood count</w:t>
            </w:r>
          </w:p>
        </w:tc>
      </w:tr>
      <w:tr w:rsidR="0027339A" w:rsidRPr="00753569" w14:paraId="260FD842" w14:textId="77777777" w:rsidTr="001B6BF5">
        <w:trPr>
          <w:trHeight w:val="56"/>
        </w:trPr>
        <w:tc>
          <w:tcPr>
            <w:tcW w:w="481" w:type="dxa"/>
            <w:vMerge w:val="restart"/>
          </w:tcPr>
          <w:p w14:paraId="416199B8" w14:textId="19A3976B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03" w:type="dxa"/>
            <w:vMerge w:val="restart"/>
          </w:tcPr>
          <w:p w14:paraId="52EAF728" w14:textId="53662875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ewborn sepsis</w:t>
            </w:r>
          </w:p>
        </w:tc>
        <w:tc>
          <w:tcPr>
            <w:tcW w:w="3713" w:type="dxa"/>
          </w:tcPr>
          <w:p w14:paraId="1B18935F" w14:textId="6EBD443F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90% of the cases will receive injectable antibiotics for 07 days (Intramuscular injection of ampicillin and gentamicin)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5" w:type="dxa"/>
            <w:vMerge w:val="restart"/>
          </w:tcPr>
          <w:p w14:paraId="18DA7530" w14:textId="5A1A957F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0FCE6578" w14:textId="77777777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339A" w:rsidRPr="00753569" w14:paraId="4B939AE6" w14:textId="77777777" w:rsidTr="001B6BF5">
        <w:trPr>
          <w:trHeight w:val="56"/>
        </w:trPr>
        <w:tc>
          <w:tcPr>
            <w:tcW w:w="481" w:type="dxa"/>
            <w:vMerge/>
          </w:tcPr>
          <w:p w14:paraId="7ACCECC5" w14:textId="77777777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3" w:type="dxa"/>
            <w:vMerge/>
          </w:tcPr>
          <w:p w14:paraId="22A443CB" w14:textId="77777777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3" w:type="dxa"/>
          </w:tcPr>
          <w:p w14:paraId="16457BBC" w14:textId="31A936A1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% require full supportive care at a hospital for 10 days. </w:t>
            </w:r>
          </w:p>
          <w:p w14:paraId="43A1873E" w14:textId="6DF00B89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Sodium lactate 500ml (10 bags)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  <w:p w14:paraId="3BF250AB" w14:textId="2CF78147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Intravenous ampicillin 75mg TID and Gentamicin 10mg BID</w:t>
            </w:r>
            <w:r w:rsidR="00E53DA4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  <w:p w14:paraId="12C990E6" w14:textId="52C6274F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Oxygen therapy</w:t>
            </w:r>
          </w:p>
        </w:tc>
        <w:tc>
          <w:tcPr>
            <w:tcW w:w="1525" w:type="dxa"/>
            <w:vMerge/>
          </w:tcPr>
          <w:p w14:paraId="59C88C56" w14:textId="77777777" w:rsidR="0027339A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</w:tcPr>
          <w:p w14:paraId="4E829332" w14:textId="77777777" w:rsidR="0027339A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Blood culture</w:t>
            </w:r>
            <w:r w:rsidR="00B5365A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</w:p>
          <w:p w14:paraId="7DBCB5B3" w14:textId="306A8591" w:rsidR="00B5365A" w:rsidRPr="00753569" w:rsidRDefault="00B5365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rebrospani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luid analysis and culture</w:t>
            </w:r>
          </w:p>
        </w:tc>
      </w:tr>
      <w:tr w:rsidR="00405986" w:rsidRPr="00753569" w14:paraId="7F692CC7" w14:textId="77777777" w:rsidTr="001B6BF5">
        <w:tc>
          <w:tcPr>
            <w:tcW w:w="481" w:type="dxa"/>
          </w:tcPr>
          <w:p w14:paraId="01D95ABE" w14:textId="0255CB72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103" w:type="dxa"/>
          </w:tcPr>
          <w:p w14:paraId="48E82807" w14:textId="1DA695CD" w:rsidR="00405986" w:rsidRPr="00753569" w:rsidRDefault="000644E3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Syphilis case detection and treatment in pregnant women</w:t>
            </w:r>
          </w:p>
        </w:tc>
        <w:tc>
          <w:tcPr>
            <w:tcW w:w="3713" w:type="dxa"/>
          </w:tcPr>
          <w:p w14:paraId="0D547C66" w14:textId="2E275A09" w:rsidR="00405986" w:rsidRPr="00753569" w:rsidRDefault="000644E3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53569">
              <w:rPr>
                <w:rFonts w:ascii="Times New Roman" w:hAnsi="Times New Roman"/>
                <w:sz w:val="18"/>
                <w:szCs w:val="18"/>
              </w:rPr>
              <w:t>Benzanthine</w:t>
            </w:r>
            <w:proofErr w:type="spellEnd"/>
            <w:r w:rsidRPr="00753569">
              <w:rPr>
                <w:rFonts w:ascii="Times New Roman" w:hAnsi="Times New Roman"/>
                <w:sz w:val="18"/>
                <w:szCs w:val="18"/>
              </w:rPr>
              <w:t xml:space="preserve"> penicillin 2.4 million unit</w:t>
            </w:r>
            <w:r w:rsidR="00E53DA4" w:rsidRPr="00753569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25" w:type="dxa"/>
          </w:tcPr>
          <w:p w14:paraId="7D34FF16" w14:textId="7EAF01E7" w:rsidR="00405986" w:rsidRPr="00753569" w:rsidRDefault="00E53DA4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</w:tcPr>
          <w:p w14:paraId="752AEB5F" w14:textId="7F954AB9" w:rsidR="00405986" w:rsidRPr="00753569" w:rsidRDefault="000644E3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pid plasma </w:t>
            </w:r>
            <w:proofErr w:type="spellStart"/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reagin</w:t>
            </w:r>
            <w:proofErr w:type="spellEnd"/>
          </w:p>
        </w:tc>
      </w:tr>
      <w:tr w:rsidR="00405986" w:rsidRPr="00753569" w14:paraId="2429536C" w14:textId="77777777" w:rsidTr="001B6BF5">
        <w:tc>
          <w:tcPr>
            <w:tcW w:w="481" w:type="dxa"/>
          </w:tcPr>
          <w:p w14:paraId="28B92F07" w14:textId="5FC69F07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03" w:type="dxa"/>
          </w:tcPr>
          <w:p w14:paraId="00E7DD1C" w14:textId="1D608947" w:rsidR="00405986" w:rsidRPr="00753569" w:rsidRDefault="000644E3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eonatal resuscitation</w:t>
            </w:r>
          </w:p>
        </w:tc>
        <w:tc>
          <w:tcPr>
            <w:tcW w:w="3713" w:type="dxa"/>
          </w:tcPr>
          <w:p w14:paraId="5A1A36BD" w14:textId="4F238CEB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25" w:type="dxa"/>
          </w:tcPr>
          <w:p w14:paraId="3AB2DA03" w14:textId="42302D8B" w:rsidR="00405986" w:rsidRPr="00753569" w:rsidRDefault="00E53DA4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Bag and mask</w:t>
            </w:r>
            <w:r w:rsidR="003B4AAB" w:rsidRPr="0075356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±</w:t>
            </w:r>
          </w:p>
        </w:tc>
        <w:tc>
          <w:tcPr>
            <w:tcW w:w="1141" w:type="dxa"/>
          </w:tcPr>
          <w:p w14:paraId="7A6272DD" w14:textId="21E1ECFD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405986" w:rsidRPr="00753569" w14:paraId="1C7BA2CF" w14:textId="77777777" w:rsidTr="001B6BF5">
        <w:tc>
          <w:tcPr>
            <w:tcW w:w="481" w:type="dxa"/>
            <w:tcBorders>
              <w:bottom w:val="single" w:sz="4" w:space="0" w:color="auto"/>
            </w:tcBorders>
          </w:tcPr>
          <w:p w14:paraId="3DB5C4B8" w14:textId="61CFA855" w:rsidR="00405986" w:rsidRPr="00753569" w:rsidRDefault="00405986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60721579" w14:textId="62436917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Kangaroo mother care</w:t>
            </w:r>
          </w:p>
        </w:tc>
        <w:tc>
          <w:tcPr>
            <w:tcW w:w="3713" w:type="dxa"/>
            <w:tcBorders>
              <w:bottom w:val="single" w:sz="4" w:space="0" w:color="auto"/>
            </w:tcBorders>
          </w:tcPr>
          <w:p w14:paraId="13AEA87D" w14:textId="02861D33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E827B9C" w14:textId="734D62AD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ECCCBFD" w14:textId="7ACF6C99" w:rsidR="00405986" w:rsidRPr="00753569" w:rsidRDefault="0027339A" w:rsidP="007813F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53569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57742" w:rsidRPr="00753569" w14:paraId="3498DC69" w14:textId="77777777" w:rsidTr="001B6BF5">
        <w:tc>
          <w:tcPr>
            <w:tcW w:w="89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253617" w14:textId="15BDEF27" w:rsidR="00257742" w:rsidRPr="00753569" w:rsidRDefault="00257742" w:rsidP="007813F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356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  <w:r w:rsidRPr="00753569">
              <w:rPr>
                <w:rFonts w:ascii="Times New Roman" w:eastAsia="Times New Roman" w:hAnsi="Times New Roman" w:cs="Times New Roman"/>
                <w:sz w:val="16"/>
                <w:szCs w:val="16"/>
              </w:rPr>
              <w:t>Total drug costs for these interventions include costs of intramuscular or intravenous administration and cost to secure intravenous lines.</w:t>
            </w:r>
            <w:r w:rsidR="003B4AAB" w:rsidRPr="007535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B4AAB" w:rsidRPr="0075356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±</w:t>
            </w:r>
            <w:r w:rsidR="000A501D" w:rsidRPr="00753569">
              <w:rPr>
                <w:rFonts w:ascii="Times New Roman" w:eastAsia="Times New Roman" w:hAnsi="Times New Roman" w:cs="Times New Roman"/>
                <w:sz w:val="16"/>
                <w:szCs w:val="16"/>
              </w:rPr>
              <w:t>Includes the cost of cleaning the bag after use</w:t>
            </w:r>
            <w:r w:rsidR="002F35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03DC7">
              <w:rPr>
                <w:rFonts w:ascii="Times New Roman" w:eastAsia="Times New Roman" w:hAnsi="Times New Roman" w:cs="Times New Roman"/>
                <w:sz w:val="16"/>
                <w:szCs w:val="16"/>
              </w:rPr>
              <w:t>(World Health Organization 2018)</w:t>
            </w:r>
            <w:bookmarkStart w:id="0" w:name="_GoBack"/>
            <w:bookmarkEnd w:id="0"/>
            <w:r w:rsidR="000A501D" w:rsidRPr="00753569">
              <w:rPr>
                <w:rFonts w:ascii="Times New Roman" w:eastAsia="Times New Roman" w:hAnsi="Times New Roman" w:cs="Times New Roman"/>
                <w:sz w:val="16"/>
                <w:szCs w:val="16"/>
              </w:rPr>
              <w:t>. One bag and mask will be used to resuscitate an average of 20 cases.</w:t>
            </w:r>
          </w:p>
        </w:tc>
      </w:tr>
    </w:tbl>
    <w:p w14:paraId="58FD3291" w14:textId="77777777" w:rsidR="00321791" w:rsidRDefault="00321791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27204D" w14:textId="27A856BF" w:rsidR="00130F4A" w:rsidRPr="002F351F" w:rsidRDefault="002F351F" w:rsidP="007813F6">
      <w:pPr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2F351F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Intervention cost computation</w:t>
      </w:r>
    </w:p>
    <w:p w14:paraId="71215025" w14:textId="77777777" w:rsidR="004C5581" w:rsidRDefault="004C5581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16F469" w14:textId="1CDE703B" w:rsidR="00EE3427" w:rsidRPr="001F3400" w:rsidRDefault="00130F4A" w:rsidP="001F3400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EE3427">
        <w:rPr>
          <w:rFonts w:ascii="Times New Roman" w:eastAsia="Times New Roman" w:hAnsi="Times New Roman" w:cs="Times New Roman"/>
          <w:sz w:val="20"/>
          <w:szCs w:val="20"/>
        </w:rPr>
        <w:t>Safe abortion</w:t>
      </w:r>
    </w:p>
    <w:p w14:paraId="3EBDAC63" w14:textId="6DF5FFAD" w:rsidR="00D819F4" w:rsidRDefault="0030325F" w:rsidP="007813F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alth service delivery cost </w:t>
      </w:r>
      <w:r w:rsidRPr="0030325F">
        <w:rPr>
          <w:rFonts w:ascii="Times New Roman" w:hAnsi="Times New Roman" w:cs="Times New Roman"/>
          <w:sz w:val="20"/>
          <w:szCs w:val="20"/>
        </w:rPr>
        <w:t>= A*B*L*M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30325F">
        <w:rPr>
          <w:rFonts w:ascii="Times New Roman" w:hAnsi="Times New Roman" w:cs="Times New Roman"/>
          <w:sz w:val="20"/>
          <w:szCs w:val="20"/>
        </w:rPr>
        <w:t>O</w:t>
      </w:r>
    </w:p>
    <w:p w14:paraId="115E827E" w14:textId="27C54741" w:rsidR="0030325F" w:rsidRDefault="0030325F" w:rsidP="007813F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</w:t>
      </w:r>
      <w:r w:rsidR="005E5B78">
        <w:rPr>
          <w:rFonts w:ascii="Times New Roman" w:hAnsi="Times New Roman" w:cs="Times New Roman"/>
          <w:sz w:val="20"/>
          <w:szCs w:val="20"/>
        </w:rPr>
        <w:t>= A*B*L*R*T</w:t>
      </w:r>
    </w:p>
    <w:p w14:paraId="3D5EEF55" w14:textId="7E105928" w:rsidR="00AF4B30" w:rsidRPr="0030325F" w:rsidRDefault="00AF4B30" w:rsidP="007813F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cost for safe abortion= Health service delivery cost + Drug cost + Program cost</w:t>
      </w:r>
    </w:p>
    <w:p w14:paraId="0D8B2344" w14:textId="77777777" w:rsidR="00D819F4" w:rsidRDefault="00D819F4" w:rsidP="007813F6">
      <w:pPr>
        <w:rPr>
          <w:rFonts w:ascii="Times New Roman" w:hAnsi="Times New Roman" w:cs="Times New Roman"/>
          <w:sz w:val="20"/>
          <w:szCs w:val="20"/>
        </w:rPr>
      </w:pPr>
    </w:p>
    <w:p w14:paraId="2DD49E41" w14:textId="34E6D5C9" w:rsidR="00D819F4" w:rsidRDefault="001F3400" w:rsidP="001F34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tanus toxoid</w:t>
      </w:r>
    </w:p>
    <w:p w14:paraId="2A16DCC3" w14:textId="1B620296" w:rsidR="001F3400" w:rsidRDefault="001F3400" w:rsidP="001F340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alth service delivery cost </w:t>
      </w:r>
      <w:r w:rsidR="00C27601">
        <w:rPr>
          <w:rFonts w:ascii="Times New Roman" w:hAnsi="Times New Roman" w:cs="Times New Roman"/>
          <w:sz w:val="20"/>
          <w:szCs w:val="20"/>
        </w:rPr>
        <w:t>= A</w:t>
      </w:r>
      <w:r w:rsidRPr="0030325F">
        <w:rPr>
          <w:rFonts w:ascii="Times New Roman" w:hAnsi="Times New Roman" w:cs="Times New Roman"/>
          <w:sz w:val="20"/>
          <w:szCs w:val="20"/>
        </w:rPr>
        <w:t>*L*M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30325F">
        <w:rPr>
          <w:rFonts w:ascii="Times New Roman" w:hAnsi="Times New Roman" w:cs="Times New Roman"/>
          <w:sz w:val="20"/>
          <w:szCs w:val="20"/>
        </w:rPr>
        <w:t>O</w:t>
      </w:r>
    </w:p>
    <w:p w14:paraId="4A1FFE14" w14:textId="2346A23F" w:rsidR="001F3400" w:rsidRDefault="001F3400" w:rsidP="001F340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</w:t>
      </w:r>
      <w:r w:rsidR="00C27601">
        <w:rPr>
          <w:rFonts w:ascii="Times New Roman" w:hAnsi="Times New Roman" w:cs="Times New Roman"/>
          <w:sz w:val="20"/>
          <w:szCs w:val="20"/>
        </w:rPr>
        <w:t>= A</w:t>
      </w:r>
      <w:r w:rsidR="005E5B78">
        <w:rPr>
          <w:rFonts w:ascii="Times New Roman" w:hAnsi="Times New Roman" w:cs="Times New Roman"/>
          <w:sz w:val="20"/>
          <w:szCs w:val="20"/>
        </w:rPr>
        <w:t>*L*R*T</w:t>
      </w:r>
    </w:p>
    <w:p w14:paraId="48632BEB" w14:textId="605B79B8" w:rsidR="001F3400" w:rsidRDefault="001F3400" w:rsidP="001F340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5E5B78">
        <w:rPr>
          <w:rFonts w:ascii="Times New Roman" w:hAnsi="Times New Roman" w:cs="Times New Roman"/>
          <w:sz w:val="20"/>
          <w:szCs w:val="20"/>
        </w:rPr>
        <w:t>tetanus toxoid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391E13CF" w14:textId="77777777" w:rsidR="003D4F00" w:rsidRDefault="003D4F00" w:rsidP="003D4F00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7B1BBAE4" w14:textId="6B4109B3" w:rsidR="003D4F00" w:rsidRPr="003D4F00" w:rsidRDefault="003D4F00" w:rsidP="003D4F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yphilis detection and treatment for pregnant women</w:t>
      </w:r>
    </w:p>
    <w:p w14:paraId="03743119" w14:textId="77777777" w:rsidR="003D4F00" w:rsidRDefault="003D4F00" w:rsidP="003D4F0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A</w:t>
      </w:r>
      <w:r w:rsidRPr="0030325F">
        <w:rPr>
          <w:rFonts w:ascii="Times New Roman" w:hAnsi="Times New Roman" w:cs="Times New Roman"/>
          <w:sz w:val="20"/>
          <w:szCs w:val="20"/>
        </w:rPr>
        <w:t>*L*M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30325F">
        <w:rPr>
          <w:rFonts w:ascii="Times New Roman" w:hAnsi="Times New Roman" w:cs="Times New Roman"/>
          <w:sz w:val="20"/>
          <w:szCs w:val="20"/>
        </w:rPr>
        <w:t>O</w:t>
      </w:r>
    </w:p>
    <w:p w14:paraId="1B8C4C26" w14:textId="35DE863E" w:rsidR="003D4F00" w:rsidRDefault="005E5B78" w:rsidP="003D4F0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A*L*R*K*T</w:t>
      </w:r>
    </w:p>
    <w:p w14:paraId="54B0F31E" w14:textId="34D0CA59" w:rsidR="005E5B78" w:rsidRPr="005E5B78" w:rsidRDefault="005E5B78" w:rsidP="005E5B7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cost=A*L*S*T</w:t>
      </w:r>
    </w:p>
    <w:p w14:paraId="70520CE4" w14:textId="72A30A1C" w:rsidR="003D4F00" w:rsidRDefault="003D4F00" w:rsidP="003D4F0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5E5B78">
        <w:rPr>
          <w:rFonts w:ascii="Times New Roman" w:hAnsi="Times New Roman" w:cs="Times New Roman"/>
          <w:sz w:val="20"/>
          <w:szCs w:val="20"/>
        </w:rPr>
        <w:t>syphilis detection and treatment</w:t>
      </w:r>
      <w:r>
        <w:rPr>
          <w:rFonts w:ascii="Times New Roman" w:hAnsi="Times New Roman" w:cs="Times New Roman"/>
          <w:sz w:val="20"/>
          <w:szCs w:val="20"/>
        </w:rPr>
        <w:t>= Health service delivery cost + Drug cost +</w:t>
      </w:r>
      <w:r w:rsidR="005E5B78">
        <w:rPr>
          <w:rFonts w:ascii="Times New Roman" w:hAnsi="Times New Roman" w:cs="Times New Roman"/>
          <w:sz w:val="20"/>
          <w:szCs w:val="20"/>
        </w:rPr>
        <w:t xml:space="preserve"> Laboratory cost +</w:t>
      </w:r>
      <w:r>
        <w:rPr>
          <w:rFonts w:ascii="Times New Roman" w:hAnsi="Times New Roman" w:cs="Times New Roman"/>
          <w:sz w:val="20"/>
          <w:szCs w:val="20"/>
        </w:rPr>
        <w:t xml:space="preserve"> Program cost</w:t>
      </w:r>
    </w:p>
    <w:p w14:paraId="6288CB29" w14:textId="77777777" w:rsidR="001F3400" w:rsidRDefault="001F3400" w:rsidP="00C27601">
      <w:pPr>
        <w:rPr>
          <w:rFonts w:ascii="Times New Roman" w:hAnsi="Times New Roman" w:cs="Times New Roman"/>
          <w:sz w:val="20"/>
          <w:szCs w:val="20"/>
        </w:rPr>
      </w:pPr>
    </w:p>
    <w:p w14:paraId="40CF0951" w14:textId="7B9754BB" w:rsidR="00C27601" w:rsidRPr="00EE0D64" w:rsidRDefault="005E5B78" w:rsidP="00EE0D6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EE0D64">
        <w:rPr>
          <w:rFonts w:ascii="Times New Roman" w:hAnsi="Times New Roman" w:cs="Times New Roman"/>
          <w:sz w:val="20"/>
          <w:szCs w:val="20"/>
        </w:rPr>
        <w:t>Management of pre-</w:t>
      </w:r>
      <w:proofErr w:type="spellStart"/>
      <w:r w:rsidRPr="00EE0D64">
        <w:rPr>
          <w:rFonts w:ascii="Times New Roman" w:hAnsi="Times New Roman" w:cs="Times New Roman"/>
          <w:sz w:val="20"/>
          <w:szCs w:val="20"/>
        </w:rPr>
        <w:t>eclampsia</w:t>
      </w:r>
      <w:proofErr w:type="spellEnd"/>
      <w:r w:rsidRPr="00EE0D6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EE0D64">
        <w:rPr>
          <w:rFonts w:ascii="Times New Roman" w:hAnsi="Times New Roman" w:cs="Times New Roman"/>
          <w:sz w:val="20"/>
          <w:szCs w:val="20"/>
        </w:rPr>
        <w:t>eclampsia</w:t>
      </w:r>
      <w:proofErr w:type="spellEnd"/>
    </w:p>
    <w:p w14:paraId="4372DEA9" w14:textId="1B9F5415" w:rsidR="00EE0D64" w:rsidRDefault="00EE0D64" w:rsidP="00EE0D6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F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>
        <w:rPr>
          <w:rFonts w:ascii="Times New Roman" w:hAnsi="Times New Roman" w:cs="Times New Roman"/>
          <w:sz w:val="20"/>
          <w:szCs w:val="20"/>
        </w:rPr>
        <w:t>*P) + (A*G*L*N*Q)</w:t>
      </w:r>
    </w:p>
    <w:p w14:paraId="09117DF5" w14:textId="68F52566" w:rsidR="00EE0D64" w:rsidRPr="00EE0D64" w:rsidRDefault="00EE0D64" w:rsidP="00EE0D6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ug cost= </w:t>
      </w:r>
      <w:r w:rsidR="006F1152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A*F*L*R*T</w:t>
      </w:r>
      <w:r w:rsidR="006F1152">
        <w:rPr>
          <w:rFonts w:ascii="Times New Roman" w:hAnsi="Times New Roman" w:cs="Times New Roman"/>
          <w:sz w:val="20"/>
          <w:szCs w:val="20"/>
        </w:rPr>
        <w:t>) + (A*G*L*R*T)</w:t>
      </w:r>
    </w:p>
    <w:p w14:paraId="7F19CE28" w14:textId="1AF55DCA" w:rsidR="00EE0D64" w:rsidRDefault="00EE0D64" w:rsidP="00EE0D6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cost for pre-</w:t>
      </w:r>
      <w:proofErr w:type="spellStart"/>
      <w:r>
        <w:rPr>
          <w:rFonts w:ascii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eclampsia</w:t>
      </w:r>
      <w:proofErr w:type="spellEnd"/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2357D51C" w14:textId="77777777" w:rsidR="00EE0D64" w:rsidRDefault="00EE0D64" w:rsidP="00671DC6">
      <w:pPr>
        <w:rPr>
          <w:rFonts w:ascii="Times New Roman" w:hAnsi="Times New Roman" w:cs="Times New Roman"/>
          <w:sz w:val="20"/>
          <w:szCs w:val="20"/>
        </w:rPr>
      </w:pPr>
    </w:p>
    <w:p w14:paraId="371C81E7" w14:textId="20255AE0" w:rsidR="00671DC6" w:rsidRDefault="00A823E4" w:rsidP="00671DC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onatal sepsis</w:t>
      </w:r>
    </w:p>
    <w:p w14:paraId="2F19D7BC" w14:textId="7524BA70" w:rsidR="00A823E4" w:rsidRDefault="00A823E4" w:rsidP="00A823E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>
        <w:rPr>
          <w:rFonts w:ascii="Times New Roman" w:hAnsi="Times New Roman" w:cs="Times New Roman"/>
          <w:sz w:val="20"/>
          <w:szCs w:val="20"/>
        </w:rPr>
        <w:t>*O) + (A*H</w:t>
      </w:r>
      <w:r w:rsidRPr="00A823E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*L*N*Q)</w:t>
      </w:r>
    </w:p>
    <w:p w14:paraId="0D7603B1" w14:textId="61D99569" w:rsidR="00A823E4" w:rsidRDefault="00A823E4" w:rsidP="00A823E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(A*H</w:t>
      </w:r>
      <w:r w:rsidRPr="00A823E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*L*R*T) + (A*H</w:t>
      </w:r>
      <w:r w:rsidRPr="00A823E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*L*R*T)</w:t>
      </w:r>
    </w:p>
    <w:p w14:paraId="7345BA5A" w14:textId="5EEA5BED" w:rsidR="00A823E4" w:rsidRPr="00EE0D64" w:rsidRDefault="00A823E4" w:rsidP="00A823E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cost=A*H</w:t>
      </w:r>
      <w:r w:rsidRPr="00A823E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*</w:t>
      </w:r>
      <w:r w:rsidR="000D439F">
        <w:rPr>
          <w:rFonts w:ascii="Times New Roman" w:hAnsi="Times New Roman" w:cs="Times New Roman"/>
          <w:sz w:val="20"/>
          <w:szCs w:val="20"/>
        </w:rPr>
        <w:t>L*S*T</w:t>
      </w:r>
    </w:p>
    <w:p w14:paraId="03786037" w14:textId="5BE31B35" w:rsidR="00A823E4" w:rsidRDefault="00A823E4" w:rsidP="00A823E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F9536E">
        <w:rPr>
          <w:rFonts w:ascii="Times New Roman" w:hAnsi="Times New Roman" w:cs="Times New Roman"/>
          <w:sz w:val="20"/>
          <w:szCs w:val="20"/>
        </w:rPr>
        <w:t>neonatal sepsis</w:t>
      </w:r>
      <w:r>
        <w:rPr>
          <w:rFonts w:ascii="Times New Roman" w:hAnsi="Times New Roman" w:cs="Times New Roman"/>
          <w:sz w:val="20"/>
          <w:szCs w:val="20"/>
        </w:rPr>
        <w:t>= Health service delivery cost + Drug cost +</w:t>
      </w:r>
      <w:r w:rsidR="000D439F">
        <w:rPr>
          <w:rFonts w:ascii="Times New Roman" w:hAnsi="Times New Roman" w:cs="Times New Roman"/>
          <w:sz w:val="20"/>
          <w:szCs w:val="20"/>
        </w:rPr>
        <w:t xml:space="preserve"> Laboratory cost +</w:t>
      </w:r>
      <w:r>
        <w:rPr>
          <w:rFonts w:ascii="Times New Roman" w:hAnsi="Times New Roman" w:cs="Times New Roman"/>
          <w:sz w:val="20"/>
          <w:szCs w:val="20"/>
        </w:rPr>
        <w:t xml:space="preserve"> Program cost</w:t>
      </w:r>
    </w:p>
    <w:p w14:paraId="13B99187" w14:textId="77777777" w:rsidR="004C2A54" w:rsidRDefault="004C2A54" w:rsidP="004C2A54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4A5B640B" w14:textId="16F01746" w:rsidR="00A823E4" w:rsidRDefault="004C2A54" w:rsidP="00671DC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onatal asphyxia</w:t>
      </w:r>
    </w:p>
    <w:p w14:paraId="679C6258" w14:textId="1BE32B25" w:rsidR="00AD0438" w:rsidRDefault="00AD0438" w:rsidP="00AD04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 w:rsidR="00467C2C">
        <w:rPr>
          <w:rFonts w:ascii="Times New Roman" w:hAnsi="Times New Roman" w:cs="Times New Roman"/>
          <w:sz w:val="20"/>
          <w:szCs w:val="20"/>
        </w:rPr>
        <w:t>I</w:t>
      </w:r>
      <w:r w:rsidR="00467C2C" w:rsidRPr="00467C2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467C2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70%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>
        <w:rPr>
          <w:rFonts w:ascii="Times New Roman" w:hAnsi="Times New Roman" w:cs="Times New Roman"/>
          <w:sz w:val="20"/>
          <w:szCs w:val="20"/>
        </w:rPr>
        <w:t>*O) + (A*</w:t>
      </w:r>
      <w:r w:rsidR="00467C2C">
        <w:rPr>
          <w:rFonts w:ascii="Times New Roman" w:hAnsi="Times New Roman" w:cs="Times New Roman"/>
          <w:sz w:val="20"/>
          <w:szCs w:val="20"/>
        </w:rPr>
        <w:t>I</w:t>
      </w:r>
      <w:r w:rsidR="00467C2C" w:rsidRPr="00467C2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467C2C">
        <w:rPr>
          <w:rFonts w:ascii="Times New Roman" w:hAnsi="Times New Roman" w:cs="Times New Roman"/>
          <w:sz w:val="20"/>
          <w:szCs w:val="20"/>
        </w:rPr>
        <w:t>*</w:t>
      </w:r>
      <w:r w:rsidR="00F9536E">
        <w:rPr>
          <w:rFonts w:ascii="Times New Roman" w:hAnsi="Times New Roman" w:cs="Times New Roman"/>
          <w:sz w:val="20"/>
          <w:szCs w:val="20"/>
        </w:rPr>
        <w:t>30%*L*M</w:t>
      </w:r>
      <w:r>
        <w:rPr>
          <w:rFonts w:ascii="Times New Roman" w:hAnsi="Times New Roman" w:cs="Times New Roman"/>
          <w:sz w:val="20"/>
          <w:szCs w:val="20"/>
        </w:rPr>
        <w:t>*</w:t>
      </w:r>
      <w:r w:rsidR="00F9536E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7575A6E0" w14:textId="3BD199A2" w:rsidR="00AD0438" w:rsidRDefault="00AD0438" w:rsidP="00AD04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(A*</w:t>
      </w:r>
      <w:r w:rsidR="00467C2C">
        <w:rPr>
          <w:rFonts w:ascii="Times New Roman" w:hAnsi="Times New Roman" w:cs="Times New Roman"/>
          <w:sz w:val="20"/>
          <w:szCs w:val="20"/>
        </w:rPr>
        <w:t>I</w:t>
      </w:r>
      <w:r w:rsidR="00467C2C" w:rsidRPr="00467C2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*L*R*T) </w:t>
      </w:r>
    </w:p>
    <w:p w14:paraId="54D9F2FE" w14:textId="7F8EBEE7" w:rsidR="00AD0438" w:rsidRDefault="00AD0438" w:rsidP="00AD04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F9536E">
        <w:rPr>
          <w:rFonts w:ascii="Times New Roman" w:hAnsi="Times New Roman" w:cs="Times New Roman"/>
          <w:sz w:val="20"/>
          <w:szCs w:val="20"/>
        </w:rPr>
        <w:t>neonatal asphyxia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1894B2F5" w14:textId="77777777" w:rsidR="00805F20" w:rsidRDefault="00805F20" w:rsidP="00805F20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15292C7D" w14:textId="35B8A086" w:rsidR="00AD0438" w:rsidRDefault="00F16FFB" w:rsidP="00671DC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ternal sepsis</w:t>
      </w:r>
    </w:p>
    <w:p w14:paraId="5B615B13" w14:textId="131E29C3" w:rsidR="00F16FFB" w:rsidRDefault="00F16FFB" w:rsidP="00F16FF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J*</w:t>
      </w:r>
      <w:r w:rsidRPr="0030325F">
        <w:rPr>
          <w:rFonts w:ascii="Times New Roman" w:hAnsi="Times New Roman" w:cs="Times New Roman"/>
          <w:sz w:val="20"/>
          <w:szCs w:val="20"/>
        </w:rPr>
        <w:t>L*</w:t>
      </w:r>
      <w:r>
        <w:rPr>
          <w:rFonts w:ascii="Times New Roman" w:hAnsi="Times New Roman" w:cs="Times New Roman"/>
          <w:sz w:val="20"/>
          <w:szCs w:val="20"/>
        </w:rPr>
        <w:t xml:space="preserve">N*Q) </w:t>
      </w:r>
    </w:p>
    <w:p w14:paraId="40EFC94F" w14:textId="306B4E8B" w:rsidR="00F16FFB" w:rsidRDefault="00F16FFB" w:rsidP="00F16FF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ug cost= (A*J*L*R*T) </w:t>
      </w:r>
    </w:p>
    <w:p w14:paraId="4A0ABAA2" w14:textId="65E33EB2" w:rsidR="00F16FFB" w:rsidRPr="00EE0D64" w:rsidRDefault="00F16FFB" w:rsidP="00F16FF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cost=A*</w:t>
      </w:r>
      <w:r w:rsidR="00E50AC7"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>*L*S*T</w:t>
      </w:r>
    </w:p>
    <w:p w14:paraId="18A6B803" w14:textId="55456C60" w:rsidR="00F16FFB" w:rsidRDefault="00F16FFB" w:rsidP="00F16FF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F9536E">
        <w:rPr>
          <w:rFonts w:ascii="Times New Roman" w:hAnsi="Times New Roman" w:cs="Times New Roman"/>
          <w:sz w:val="20"/>
          <w:szCs w:val="20"/>
        </w:rPr>
        <w:t>maternal sepsis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Laboratory cost + Program cost</w:t>
      </w:r>
    </w:p>
    <w:p w14:paraId="4EEE18CA" w14:textId="77777777" w:rsidR="00F16FFB" w:rsidRDefault="00F16FFB" w:rsidP="00F16FFB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66941E75" w14:textId="09442B99" w:rsidR="00F16FFB" w:rsidRDefault="00F9536E" w:rsidP="00671DC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angaroo mother care</w:t>
      </w:r>
    </w:p>
    <w:p w14:paraId="17494DD9" w14:textId="51EE9F80" w:rsidR="00F9536E" w:rsidRDefault="00F9536E" w:rsidP="00F9536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</w:t>
      </w:r>
      <w:r w:rsidR="00F8275A" w:rsidRPr="00F8275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*70%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>
        <w:rPr>
          <w:rFonts w:ascii="Times New Roman" w:hAnsi="Times New Roman" w:cs="Times New Roman"/>
          <w:sz w:val="20"/>
          <w:szCs w:val="20"/>
        </w:rPr>
        <w:t>*O) + (A*C</w:t>
      </w:r>
      <w:r w:rsidR="00F8275A" w:rsidRPr="00F8275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*30%*L*M*P)</w:t>
      </w:r>
    </w:p>
    <w:p w14:paraId="0B700789" w14:textId="1A140803" w:rsidR="00F9536E" w:rsidRDefault="00F9536E" w:rsidP="00F9536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cost for kangaroo mother care= Health service delivery cost + Program cost</w:t>
      </w:r>
    </w:p>
    <w:p w14:paraId="1BA22172" w14:textId="77777777" w:rsidR="00805F20" w:rsidRDefault="00805F20" w:rsidP="00805F20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4642FD18" w14:textId="43568128" w:rsidR="00805F20" w:rsidRPr="00B97F7F" w:rsidRDefault="00805F20" w:rsidP="00B97F7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uction of labor</w:t>
      </w:r>
    </w:p>
    <w:p w14:paraId="65666E03" w14:textId="2687D408" w:rsidR="00805F20" w:rsidRDefault="00805F20" w:rsidP="00805F2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F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 w:rsidR="00F4411E">
        <w:rPr>
          <w:rFonts w:ascii="Times New Roman" w:hAnsi="Times New Roman" w:cs="Times New Roman"/>
          <w:sz w:val="20"/>
          <w:szCs w:val="20"/>
        </w:rPr>
        <w:t xml:space="preserve">*P) </w:t>
      </w:r>
    </w:p>
    <w:p w14:paraId="25976792" w14:textId="77777777" w:rsidR="00805F20" w:rsidRPr="00EE0D64" w:rsidRDefault="00805F20" w:rsidP="00805F2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(A*F*L*R*T) + (A*G*L*R*T)</w:t>
      </w:r>
    </w:p>
    <w:p w14:paraId="3C6D16E5" w14:textId="28C6BDA9" w:rsidR="00805F20" w:rsidRDefault="00805F20" w:rsidP="00805F2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DD6B75">
        <w:rPr>
          <w:rFonts w:ascii="Times New Roman" w:hAnsi="Times New Roman" w:cs="Times New Roman"/>
          <w:sz w:val="20"/>
          <w:szCs w:val="20"/>
        </w:rPr>
        <w:t>induction of labor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587F0120" w14:textId="77777777" w:rsidR="001D46E4" w:rsidRDefault="001D46E4" w:rsidP="001D46E4">
      <w:pPr>
        <w:pStyle w:val="ListParagraph"/>
        <w:ind w:left="786"/>
        <w:rPr>
          <w:rFonts w:ascii="Times New Roman" w:hAnsi="Times New Roman" w:cs="Times New Roman"/>
          <w:sz w:val="20"/>
          <w:szCs w:val="20"/>
        </w:rPr>
      </w:pPr>
    </w:p>
    <w:p w14:paraId="1DD688B1" w14:textId="1C673252" w:rsidR="0028518E" w:rsidRPr="001030B2" w:rsidRDefault="0028518E" w:rsidP="001030B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ibiotics for p</w:t>
      </w:r>
      <w:r w:rsidR="00892BB5">
        <w:rPr>
          <w:rFonts w:ascii="Times New Roman" w:hAnsi="Times New Roman" w:cs="Times New Roman"/>
          <w:sz w:val="20"/>
          <w:szCs w:val="20"/>
        </w:rPr>
        <w:t>reterm pre-labo</w:t>
      </w:r>
      <w:r>
        <w:rPr>
          <w:rFonts w:ascii="Times New Roman" w:hAnsi="Times New Roman" w:cs="Times New Roman"/>
          <w:sz w:val="20"/>
          <w:szCs w:val="20"/>
        </w:rPr>
        <w:t>r rupture of membranes</w:t>
      </w:r>
    </w:p>
    <w:p w14:paraId="55BCBFCF" w14:textId="1548837B" w:rsidR="0028518E" w:rsidRDefault="0028518E" w:rsidP="0028518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D*</w:t>
      </w:r>
      <w:r w:rsidRPr="0030325F">
        <w:rPr>
          <w:rFonts w:ascii="Times New Roman" w:hAnsi="Times New Roman" w:cs="Times New Roman"/>
          <w:sz w:val="20"/>
          <w:szCs w:val="20"/>
        </w:rPr>
        <w:t>L*</w:t>
      </w:r>
      <w:r>
        <w:rPr>
          <w:rFonts w:ascii="Times New Roman" w:hAnsi="Times New Roman" w:cs="Times New Roman"/>
          <w:sz w:val="20"/>
          <w:szCs w:val="20"/>
        </w:rPr>
        <w:t xml:space="preserve">N*Q) </w:t>
      </w:r>
    </w:p>
    <w:p w14:paraId="45174676" w14:textId="12EE4AB8" w:rsidR="0028518E" w:rsidRDefault="0028518E" w:rsidP="0028518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ug cost= (A*D*L*R*T) </w:t>
      </w:r>
    </w:p>
    <w:p w14:paraId="22893047" w14:textId="60C5C988" w:rsidR="0028518E" w:rsidRDefault="0028518E" w:rsidP="0028518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DD6B75">
        <w:rPr>
          <w:rFonts w:ascii="Times New Roman" w:hAnsi="Times New Roman" w:cs="Times New Roman"/>
          <w:sz w:val="20"/>
          <w:szCs w:val="20"/>
        </w:rPr>
        <w:t>antibiotics for preterm pre-labor rupture of membranes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48DB8CC4" w14:textId="77777777" w:rsidR="0028518E" w:rsidRDefault="0028518E" w:rsidP="0028518E">
      <w:pPr>
        <w:rPr>
          <w:rFonts w:ascii="Times New Roman" w:hAnsi="Times New Roman" w:cs="Times New Roman"/>
          <w:sz w:val="20"/>
          <w:szCs w:val="20"/>
        </w:rPr>
      </w:pPr>
    </w:p>
    <w:p w14:paraId="48301D05" w14:textId="79BF8426" w:rsidR="00892BB5" w:rsidRPr="001030B2" w:rsidRDefault="00892BB5" w:rsidP="00892BB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tenatal corticosteroids for preterm labor</w:t>
      </w:r>
    </w:p>
    <w:p w14:paraId="3035F784" w14:textId="6FE490DA" w:rsidR="00892BB5" w:rsidRDefault="00892BB5" w:rsidP="00892BB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*</w:t>
      </w:r>
      <w:r w:rsidRPr="0030325F">
        <w:rPr>
          <w:rFonts w:ascii="Times New Roman" w:hAnsi="Times New Roman" w:cs="Times New Roman"/>
          <w:sz w:val="20"/>
          <w:szCs w:val="20"/>
        </w:rPr>
        <w:t>L*</w:t>
      </w:r>
      <w:r>
        <w:rPr>
          <w:rFonts w:ascii="Times New Roman" w:hAnsi="Times New Roman" w:cs="Times New Roman"/>
          <w:sz w:val="20"/>
          <w:szCs w:val="20"/>
        </w:rPr>
        <w:t xml:space="preserve">N*Q) </w:t>
      </w:r>
    </w:p>
    <w:p w14:paraId="21654425" w14:textId="49E5F4DE" w:rsidR="00892BB5" w:rsidRDefault="00892BB5" w:rsidP="00892BB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rug cost= (A*C*L*R*T) </w:t>
      </w:r>
    </w:p>
    <w:p w14:paraId="44F3F3F7" w14:textId="0624A9F6" w:rsidR="00892BB5" w:rsidRDefault="00892BB5" w:rsidP="00892BB5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tal cost for </w:t>
      </w:r>
      <w:r w:rsidR="00DD6B75">
        <w:rPr>
          <w:rFonts w:ascii="Times New Roman" w:hAnsi="Times New Roman" w:cs="Times New Roman"/>
          <w:sz w:val="20"/>
          <w:szCs w:val="20"/>
        </w:rPr>
        <w:t xml:space="preserve">antenatal corticosteroids for preterm labor </w:t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32F9B232" w14:textId="77777777" w:rsidR="00892BB5" w:rsidRDefault="00892BB5" w:rsidP="00892BB5">
      <w:pPr>
        <w:rPr>
          <w:rFonts w:ascii="Times New Roman" w:hAnsi="Times New Roman" w:cs="Times New Roman"/>
          <w:sz w:val="20"/>
          <w:szCs w:val="20"/>
        </w:rPr>
      </w:pPr>
    </w:p>
    <w:p w14:paraId="071A032E" w14:textId="0D0595DF" w:rsidR="00DD6B75" w:rsidRPr="001030B2" w:rsidRDefault="00DD6B75" w:rsidP="001030B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ctive management of third stage of labor</w:t>
      </w:r>
    </w:p>
    <w:p w14:paraId="6EB41412" w14:textId="6E9C9F26" w:rsidR="00DD6B75" w:rsidRDefault="00DD6B75" w:rsidP="00DD6B7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</w:t>
      </w:r>
      <w:r w:rsidRPr="0030325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70%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 w:rsidR="00BD0A91">
        <w:rPr>
          <w:rFonts w:ascii="Times New Roman" w:hAnsi="Times New Roman" w:cs="Times New Roman"/>
          <w:sz w:val="20"/>
          <w:szCs w:val="20"/>
        </w:rPr>
        <w:t>*O) + (A*</w:t>
      </w:r>
      <w:r>
        <w:rPr>
          <w:rFonts w:ascii="Times New Roman" w:hAnsi="Times New Roman" w:cs="Times New Roman"/>
          <w:sz w:val="20"/>
          <w:szCs w:val="20"/>
        </w:rPr>
        <w:t>30%*L*M*P)</w:t>
      </w:r>
    </w:p>
    <w:p w14:paraId="218ECD71" w14:textId="77777777" w:rsidR="00DD6B75" w:rsidRDefault="00DD6B75" w:rsidP="00DD6B7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A*L*R*T</w:t>
      </w:r>
    </w:p>
    <w:p w14:paraId="7E6C367F" w14:textId="51AC162F" w:rsidR="00DD6B75" w:rsidRDefault="00DD6B75" w:rsidP="00DD6B7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cost for active management of third stage of labor= Health service delivery cost + Drug cost + Program cost</w:t>
      </w:r>
    </w:p>
    <w:p w14:paraId="0BF8A3E0" w14:textId="77777777" w:rsidR="00DD6B75" w:rsidRDefault="00DD6B75" w:rsidP="00DD6B7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992789C" w14:textId="56D91ACE" w:rsidR="00BD0A91" w:rsidRDefault="00BD0A91" w:rsidP="00BD0A9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lcium supplementation</w:t>
      </w:r>
    </w:p>
    <w:p w14:paraId="1B41322E" w14:textId="003C7F1E" w:rsidR="00BD0A91" w:rsidRDefault="00BD0A91" w:rsidP="00BD0A91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lth service delivery cost = (A*</w:t>
      </w:r>
      <w:r w:rsidRPr="0030325F">
        <w:rPr>
          <w:rFonts w:ascii="Times New Roman" w:hAnsi="Times New Roman" w:cs="Times New Roman"/>
          <w:sz w:val="20"/>
          <w:szCs w:val="20"/>
        </w:rPr>
        <w:t>L*M</w:t>
      </w:r>
      <w:r>
        <w:rPr>
          <w:rFonts w:ascii="Times New Roman" w:hAnsi="Times New Roman" w:cs="Times New Roman"/>
          <w:sz w:val="20"/>
          <w:szCs w:val="20"/>
        </w:rPr>
        <w:t>*O)</w:t>
      </w:r>
    </w:p>
    <w:p w14:paraId="2F2EDBF7" w14:textId="77777777" w:rsidR="00BD0A91" w:rsidRDefault="00BD0A91" w:rsidP="00BD0A91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rug cost= A*L*R*T</w:t>
      </w:r>
    </w:p>
    <w:p w14:paraId="33B9509F" w14:textId="7F6BA6CD" w:rsidR="00BD0A91" w:rsidRDefault="00BD0A91" w:rsidP="00BD0A91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cost for calcium supplementation</w:t>
      </w:r>
      <w:r w:rsidR="00542486">
        <w:rPr>
          <w:rStyle w:val="FootnoteReference"/>
          <w:rFonts w:ascii="Times New Roman" w:hAnsi="Times New Roman" w:cs="Times New Roman"/>
          <w:sz w:val="20"/>
          <w:szCs w:val="20"/>
        </w:rPr>
        <w:footnoteReference w:id="1"/>
      </w:r>
      <w:r>
        <w:rPr>
          <w:rFonts w:ascii="Times New Roman" w:hAnsi="Times New Roman" w:cs="Times New Roman"/>
          <w:sz w:val="20"/>
          <w:szCs w:val="20"/>
        </w:rPr>
        <w:t>= Health service delivery cost + Drug cost + Program cost</w:t>
      </w:r>
    </w:p>
    <w:p w14:paraId="7F656F64" w14:textId="77777777" w:rsidR="00BD0A91" w:rsidRPr="00BD0A91" w:rsidRDefault="00BD0A91" w:rsidP="00BD0A91">
      <w:pPr>
        <w:rPr>
          <w:rFonts w:ascii="Times New Roman" w:hAnsi="Times New Roman" w:cs="Times New Roman"/>
          <w:sz w:val="20"/>
          <w:szCs w:val="20"/>
        </w:rPr>
      </w:pPr>
    </w:p>
    <w:p w14:paraId="4F529C49" w14:textId="23B7F99D" w:rsidR="00332CFE" w:rsidRDefault="00332CFE" w:rsidP="007813F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ferences</w:t>
      </w:r>
    </w:p>
    <w:p w14:paraId="260DCEB0" w14:textId="3755D776" w:rsidR="00BD2AF6" w:rsidRDefault="00BD2AF6" w:rsidP="00C41EB2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>Mathewos</w:t>
      </w:r>
      <w:proofErr w:type="spellEnd"/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 xml:space="preserve"> B, Owen H, </w:t>
      </w:r>
      <w:proofErr w:type="spellStart"/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>Sitrin</w:t>
      </w:r>
      <w:proofErr w:type="spellEnd"/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 xml:space="preserve"> D, et al. </w:t>
      </w:r>
      <w:r w:rsidR="0003597E">
        <w:rPr>
          <w:rFonts w:ascii="Times New Roman" w:eastAsia="Times New Roman" w:hAnsi="Times New Roman" w:cs="Times New Roman"/>
          <w:bCs/>
          <w:sz w:val="20"/>
          <w:szCs w:val="20"/>
        </w:rPr>
        <w:t xml:space="preserve">2017. </w:t>
      </w:r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 xml:space="preserve">Community-Based Interventions for Newborns in Ethiopia (COMBINE): Cost-effectiveness analysis. Health Policy and </w:t>
      </w:r>
      <w:proofErr w:type="gramStart"/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>Planning</w:t>
      </w:r>
      <w:proofErr w:type="gramEnd"/>
      <w:r w:rsidR="0003597E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C41EB2">
        <w:rPr>
          <w:rFonts w:ascii="Times New Roman" w:eastAsia="Times New Roman" w:hAnsi="Times New Roman" w:cs="Times New Roman"/>
          <w:bCs/>
          <w:sz w:val="20"/>
          <w:szCs w:val="20"/>
        </w:rPr>
        <w:t>32:i21-i32.</w:t>
      </w:r>
    </w:p>
    <w:p w14:paraId="15C138CB" w14:textId="7716E247" w:rsidR="00C41EB2" w:rsidRPr="00C41EB2" w:rsidRDefault="00C41EB2" w:rsidP="00C41EB2">
      <w:pPr>
        <w:numPr>
          <w:ilvl w:val="0"/>
          <w:numId w:val="3"/>
        </w:numPr>
        <w:rPr>
          <w:rFonts w:ascii="Times New Roman" w:hAnsi="Times New Roman"/>
          <w:sz w:val="20"/>
          <w:szCs w:val="20"/>
        </w:rPr>
      </w:pPr>
      <w:r w:rsidRPr="00C41EB2">
        <w:rPr>
          <w:rFonts w:ascii="Times New Roman" w:hAnsi="Times New Roman"/>
          <w:sz w:val="20"/>
          <w:szCs w:val="20"/>
        </w:rPr>
        <w:t xml:space="preserve">The Government of Federal Democratic Republic of Ethiopia. </w:t>
      </w:r>
      <w:r w:rsidR="004F3EDD">
        <w:rPr>
          <w:rFonts w:ascii="Times New Roman" w:hAnsi="Times New Roman"/>
          <w:sz w:val="20"/>
          <w:szCs w:val="20"/>
        </w:rPr>
        <w:t xml:space="preserve">2017. </w:t>
      </w:r>
      <w:r w:rsidRPr="00C41EB2">
        <w:rPr>
          <w:rFonts w:ascii="Times New Roman" w:hAnsi="Times New Roman"/>
          <w:sz w:val="20"/>
          <w:szCs w:val="20"/>
        </w:rPr>
        <w:t xml:space="preserve">Proposal for support submitted to the Global Alliance for Vaccines and Immunization (GAVI) and The Vaccine Fund. Addis Ababa; </w:t>
      </w:r>
      <w:r w:rsidR="004F3EDD">
        <w:rPr>
          <w:rFonts w:ascii="Times New Roman" w:hAnsi="Times New Roman"/>
          <w:sz w:val="20"/>
          <w:szCs w:val="20"/>
        </w:rPr>
        <w:t>Ethiopia</w:t>
      </w:r>
      <w:r w:rsidRPr="00C41EB2">
        <w:rPr>
          <w:rFonts w:ascii="Times New Roman" w:hAnsi="Times New Roman"/>
          <w:sz w:val="20"/>
          <w:szCs w:val="20"/>
        </w:rPr>
        <w:t>.</w:t>
      </w:r>
    </w:p>
    <w:p w14:paraId="1E2D5F9B" w14:textId="11115A3A" w:rsidR="007813F6" w:rsidRPr="009B143D" w:rsidRDefault="0003597E" w:rsidP="007813F6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orld Health Organization (WHO). 2011.</w:t>
      </w:r>
      <w:r w:rsidR="00130F4A" w:rsidRPr="00F467E2">
        <w:rPr>
          <w:rFonts w:ascii="Times New Roman" w:eastAsia="Times New Roman" w:hAnsi="Times New Roman" w:cs="Times New Roman"/>
          <w:sz w:val="20"/>
          <w:szCs w:val="20"/>
        </w:rPr>
        <w:t xml:space="preserve"> Unsafe Abortion: Global and Regional Estimates of the Incidence of Unsafe Abortion and Associated Mortality in 2008, sixth ed., Geneva: </w:t>
      </w:r>
      <w:r>
        <w:rPr>
          <w:rFonts w:ascii="Times New Roman" w:eastAsia="Times New Roman" w:hAnsi="Times New Roman" w:cs="Times New Roman"/>
          <w:sz w:val="20"/>
          <w:szCs w:val="20"/>
        </w:rPr>
        <w:t>WHO</w:t>
      </w:r>
      <w:r w:rsidR="007813F6" w:rsidRPr="00F467E2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628C03D" w14:textId="072F808B" w:rsidR="009B143D" w:rsidRPr="002B606B" w:rsidRDefault="009B143D" w:rsidP="007813F6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ee AC, Katz J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lencow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H, et al. </w:t>
      </w:r>
      <w:r w:rsidR="007636E1">
        <w:rPr>
          <w:rFonts w:ascii="Times New Roman" w:eastAsia="Times New Roman" w:hAnsi="Times New Roman" w:cs="Times New Roman"/>
          <w:sz w:val="20"/>
          <w:szCs w:val="20"/>
        </w:rPr>
        <w:t xml:space="preserve">2013. </w:t>
      </w:r>
      <w:r w:rsidRPr="009B143D">
        <w:rPr>
          <w:rFonts w:ascii="Times New Roman" w:eastAsia="Times New Roman" w:hAnsi="Times New Roman" w:cs="Times New Roman"/>
          <w:sz w:val="20"/>
          <w:szCs w:val="20"/>
        </w:rPr>
        <w:t>National and regional estimates of term and preterm babies born small for gestational age in 138 low-income and middle-income countries in 2010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="007C047A" w:rsidRPr="007C047A">
        <w:t xml:space="preserve"> </w:t>
      </w:r>
      <w:r w:rsidR="007C047A" w:rsidRPr="007C047A">
        <w:rPr>
          <w:rFonts w:ascii="Times New Roman" w:eastAsia="Times New Roman" w:hAnsi="Times New Roman" w:cs="Times New Roman"/>
          <w:sz w:val="20"/>
          <w:szCs w:val="20"/>
        </w:rPr>
        <w:t>The Lancet Global Health</w:t>
      </w:r>
      <w:r w:rsidR="007C047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E175D">
        <w:rPr>
          <w:rFonts w:ascii="Times New Roman" w:eastAsia="Times New Roman" w:hAnsi="Times New Roman" w:cs="Times New Roman"/>
          <w:sz w:val="20"/>
          <w:szCs w:val="20"/>
        </w:rPr>
        <w:t>1:e26-36.</w:t>
      </w:r>
    </w:p>
    <w:p w14:paraId="43541775" w14:textId="7B7646FB" w:rsidR="002B606B" w:rsidRPr="002B606B" w:rsidRDefault="002B606B" w:rsidP="002B606B">
      <w:pPr>
        <w:pStyle w:val="LightGrid-Accent31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B606B">
        <w:rPr>
          <w:rFonts w:ascii="Times New Roman" w:hAnsi="Times New Roman"/>
          <w:sz w:val="20"/>
          <w:szCs w:val="20"/>
          <w:lang w:val="en-US"/>
        </w:rPr>
        <w:t>Cousens</w:t>
      </w:r>
      <w:proofErr w:type="spellEnd"/>
      <w:r w:rsidRPr="002B606B">
        <w:rPr>
          <w:rFonts w:ascii="Times New Roman" w:hAnsi="Times New Roman"/>
          <w:sz w:val="20"/>
          <w:szCs w:val="20"/>
          <w:lang w:val="en-US"/>
        </w:rPr>
        <w:t xml:space="preserve"> S, </w:t>
      </w:r>
      <w:proofErr w:type="spellStart"/>
      <w:r w:rsidRPr="002B606B">
        <w:rPr>
          <w:rFonts w:ascii="Times New Roman" w:hAnsi="Times New Roman"/>
          <w:sz w:val="20"/>
          <w:szCs w:val="20"/>
          <w:lang w:val="en-US"/>
        </w:rPr>
        <w:t>Blencowe</w:t>
      </w:r>
      <w:proofErr w:type="spellEnd"/>
      <w:r w:rsidRPr="002B606B">
        <w:rPr>
          <w:rFonts w:ascii="Times New Roman" w:hAnsi="Times New Roman"/>
          <w:sz w:val="20"/>
          <w:szCs w:val="20"/>
          <w:lang w:val="en-US"/>
        </w:rPr>
        <w:t xml:space="preserve"> H, </w:t>
      </w:r>
      <w:proofErr w:type="spellStart"/>
      <w:r w:rsidRPr="002B606B">
        <w:rPr>
          <w:rFonts w:ascii="Times New Roman" w:hAnsi="Times New Roman"/>
          <w:sz w:val="20"/>
          <w:szCs w:val="20"/>
          <w:lang w:val="en-US"/>
        </w:rPr>
        <w:t>Gravett</w:t>
      </w:r>
      <w:proofErr w:type="spellEnd"/>
      <w:r w:rsidRPr="002B606B">
        <w:rPr>
          <w:rFonts w:ascii="Times New Roman" w:hAnsi="Times New Roman"/>
          <w:sz w:val="20"/>
          <w:szCs w:val="20"/>
          <w:lang w:val="en-US"/>
        </w:rPr>
        <w:t xml:space="preserve"> M, Lawn JE. </w:t>
      </w:r>
      <w:r w:rsidR="007636E1">
        <w:rPr>
          <w:rFonts w:ascii="Times New Roman" w:hAnsi="Times New Roman"/>
          <w:sz w:val="20"/>
          <w:szCs w:val="20"/>
          <w:lang w:val="en-US"/>
        </w:rPr>
        <w:t xml:space="preserve">2010. </w:t>
      </w:r>
      <w:r w:rsidRPr="002B606B">
        <w:rPr>
          <w:rFonts w:ascii="Times New Roman" w:hAnsi="Times New Roman"/>
          <w:sz w:val="20"/>
          <w:szCs w:val="20"/>
          <w:lang w:val="en-US"/>
        </w:rPr>
        <w:t>Antibiotics for pre-term pre-labor rupture of membranes: prevention of neonatal deaths due to complications of pre-term birth and infection. Internation</w:t>
      </w:r>
      <w:r w:rsidR="007636E1">
        <w:rPr>
          <w:rFonts w:ascii="Times New Roman" w:hAnsi="Times New Roman"/>
          <w:sz w:val="20"/>
          <w:szCs w:val="20"/>
          <w:lang w:val="en-US"/>
        </w:rPr>
        <w:t>al Journal of Epidemiology</w:t>
      </w:r>
      <w:r w:rsidRPr="002B606B">
        <w:rPr>
          <w:rFonts w:ascii="Times New Roman" w:hAnsi="Times New Roman"/>
          <w:sz w:val="20"/>
          <w:szCs w:val="20"/>
          <w:lang w:val="en-US"/>
        </w:rPr>
        <w:t xml:space="preserve"> 39 </w:t>
      </w:r>
      <w:proofErr w:type="spellStart"/>
      <w:r w:rsidRPr="002B606B">
        <w:rPr>
          <w:rFonts w:ascii="Times New Roman" w:hAnsi="Times New Roman"/>
          <w:sz w:val="20"/>
          <w:szCs w:val="20"/>
          <w:lang w:val="en-US"/>
        </w:rPr>
        <w:t>Suppl</w:t>
      </w:r>
      <w:proofErr w:type="spellEnd"/>
      <w:r w:rsidRPr="002B606B">
        <w:rPr>
          <w:rFonts w:ascii="Times New Roman" w:hAnsi="Times New Roman"/>
          <w:sz w:val="20"/>
          <w:szCs w:val="20"/>
          <w:lang w:val="en-US"/>
        </w:rPr>
        <w:t xml:space="preserve"> 1:i134-i143.</w:t>
      </w:r>
    </w:p>
    <w:p w14:paraId="6873F392" w14:textId="7ACDACEA" w:rsidR="002B606B" w:rsidRPr="00C036DE" w:rsidRDefault="007636E1" w:rsidP="007813F6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Avenir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Health. 2013. </w:t>
      </w:r>
      <w:proofErr w:type="spellStart"/>
      <w:r w:rsidR="00046EFA" w:rsidRPr="00C036DE">
        <w:rPr>
          <w:rFonts w:ascii="Times New Roman" w:eastAsia="Times New Roman" w:hAnsi="Times New Roman" w:cs="Times New Roman"/>
          <w:bCs/>
          <w:sz w:val="20"/>
          <w:szCs w:val="20"/>
        </w:rPr>
        <w:t>OneHealth</w:t>
      </w:r>
      <w:proofErr w:type="spellEnd"/>
      <w:r w:rsidR="00C036DE">
        <w:rPr>
          <w:rFonts w:ascii="Times New Roman" w:eastAsia="Times New Roman" w:hAnsi="Times New Roman" w:cs="Times New Roman"/>
          <w:bCs/>
          <w:sz w:val="20"/>
          <w:szCs w:val="20"/>
        </w:rPr>
        <w:t xml:space="preserve"> Model, intervention treatment</w:t>
      </w:r>
      <w:r w:rsidR="00046EFA" w:rsidRPr="00C036DE">
        <w:rPr>
          <w:rFonts w:ascii="Times New Roman" w:eastAsia="Times New Roman" w:hAnsi="Times New Roman" w:cs="Times New Roman"/>
          <w:bCs/>
          <w:sz w:val="20"/>
          <w:szCs w:val="20"/>
        </w:rPr>
        <w:t xml:space="preserve"> assumptions</w:t>
      </w:r>
      <w:r w:rsidR="00C036DE">
        <w:rPr>
          <w:rFonts w:ascii="Times New Roman" w:eastAsia="Times New Roman" w:hAnsi="Times New Roman" w:cs="Times New Roman"/>
          <w:bCs/>
          <w:sz w:val="20"/>
          <w:szCs w:val="20"/>
        </w:rPr>
        <w:t>.</w:t>
      </w:r>
    </w:p>
    <w:p w14:paraId="7F023814" w14:textId="123FBCC4" w:rsidR="00046EFA" w:rsidRDefault="00046EFA" w:rsidP="007813F6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046EFA">
        <w:rPr>
          <w:rFonts w:ascii="Times New Roman" w:eastAsia="Times New Roman" w:hAnsi="Times New Roman" w:cs="Times New Roman"/>
          <w:bCs/>
          <w:sz w:val="20"/>
          <w:szCs w:val="20"/>
        </w:rPr>
        <w:t>The Ethiopian Public Health Institute. 2015.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Report on the 2014 round antenatal care</w:t>
      </w:r>
      <w:r w:rsidR="00A46D87">
        <w:rPr>
          <w:rFonts w:ascii="Times New Roman" w:eastAsia="Times New Roman" w:hAnsi="Times New Roman" w:cs="Times New Roman"/>
          <w:bCs/>
          <w:sz w:val="20"/>
          <w:szCs w:val="20"/>
        </w:rPr>
        <w:t xml:space="preserve"> based sentinel HIV surveillance in Ethiopia. Addis Ababa, Ethiopia.</w:t>
      </w:r>
    </w:p>
    <w:p w14:paraId="0C13B383" w14:textId="2884534D" w:rsidR="00CE637A" w:rsidRDefault="00CE637A" w:rsidP="00CE637A">
      <w:pPr>
        <w:pStyle w:val="LightGrid-Accent31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E637A">
        <w:rPr>
          <w:rFonts w:ascii="Times New Roman" w:hAnsi="Times New Roman"/>
          <w:sz w:val="20"/>
          <w:szCs w:val="20"/>
          <w:lang w:val="en-US"/>
        </w:rPr>
        <w:t xml:space="preserve">World Health Organization. </w:t>
      </w:r>
      <w:r w:rsidR="007636E1">
        <w:rPr>
          <w:rFonts w:ascii="Times New Roman" w:hAnsi="Times New Roman"/>
          <w:sz w:val="20"/>
          <w:szCs w:val="20"/>
          <w:lang w:val="en-US"/>
        </w:rPr>
        <w:t xml:space="preserve">2018. </w:t>
      </w:r>
      <w:r w:rsidRPr="00CE637A">
        <w:rPr>
          <w:rFonts w:ascii="Times New Roman" w:hAnsi="Times New Roman"/>
          <w:sz w:val="20"/>
          <w:szCs w:val="20"/>
          <w:lang w:val="en-US"/>
        </w:rPr>
        <w:t>Health services delivery costs.</w:t>
      </w:r>
      <w:r w:rsidR="007636E1">
        <w:rPr>
          <w:rFonts w:ascii="Times New Roman" w:hAnsi="Times New Roman"/>
          <w:sz w:val="20"/>
          <w:szCs w:val="20"/>
          <w:lang w:val="en-US"/>
        </w:rPr>
        <w:t xml:space="preserve"> </w:t>
      </w:r>
      <w:hyperlink r:id="rId9" w:history="1">
        <w:r w:rsidR="00D75B20" w:rsidRPr="008F4A3C">
          <w:rPr>
            <w:rStyle w:val="Hyperlink"/>
            <w:rFonts w:ascii="Times New Roman" w:hAnsi="Times New Roman"/>
            <w:sz w:val="20"/>
            <w:szCs w:val="20"/>
            <w:lang w:val="en-US"/>
          </w:rPr>
          <w:t>http://www.who.int/choice/cost-effectiveness/inputs/health_service/en/</w:t>
        </w:r>
      </w:hyperlink>
      <w:r w:rsidRPr="00CE637A">
        <w:rPr>
          <w:rFonts w:ascii="Times New Roman" w:hAnsi="Times New Roman"/>
          <w:sz w:val="20"/>
          <w:szCs w:val="20"/>
          <w:lang w:val="en-US"/>
        </w:rPr>
        <w:t>.</w:t>
      </w:r>
    </w:p>
    <w:p w14:paraId="009432FB" w14:textId="1DBFDB7A" w:rsidR="00D75B20" w:rsidRPr="00D75B20" w:rsidRDefault="00D75B20" w:rsidP="00D75B20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Hofmeyr</w:t>
      </w:r>
      <w:proofErr w:type="spellEnd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J, </w:t>
      </w:r>
      <w:proofErr w:type="spellStart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Lawrie</w:t>
      </w:r>
      <w:proofErr w:type="spellEnd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A, </w:t>
      </w:r>
      <w:proofErr w:type="spellStart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Atallah</w:t>
      </w:r>
      <w:proofErr w:type="spellEnd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ÁN, </w:t>
      </w:r>
      <w:proofErr w:type="spellStart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Duley</w:t>
      </w:r>
      <w:proofErr w:type="spellEnd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. 2010. Calcium supplementation during pregnancy for preventing hypertensive disorders and related problems. Cochrane Database of Systematic Reviews, Issue 8. Art. No.: CD001059. DOI</w:t>
      </w:r>
      <w:proofErr w:type="gramStart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:10.1002</w:t>
      </w:r>
      <w:proofErr w:type="gramEnd"/>
      <w:r w:rsidRPr="00D75B20">
        <w:rPr>
          <w:rFonts w:ascii="Times New Roman" w:eastAsia="Times New Roman" w:hAnsi="Times New Roman" w:cs="Times New Roman"/>
          <w:color w:val="000000"/>
          <w:sz w:val="20"/>
          <w:szCs w:val="20"/>
        </w:rPr>
        <w:t>/14651858.CD001059.pub3.</w:t>
      </w:r>
    </w:p>
    <w:p w14:paraId="19E1F93C" w14:textId="77777777" w:rsidR="00CE637A" w:rsidRPr="00CE637A" w:rsidRDefault="00CE637A" w:rsidP="00CE637A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DB977C1" w14:textId="77777777" w:rsidR="00343B9B" w:rsidRDefault="00343B9B"/>
    <w:sectPr w:rsidR="00343B9B" w:rsidSect="00E711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43015" w14:textId="77777777" w:rsidR="00B03DC7" w:rsidRDefault="00B03DC7" w:rsidP="00EE0D64">
      <w:r>
        <w:separator/>
      </w:r>
    </w:p>
  </w:endnote>
  <w:endnote w:type="continuationSeparator" w:id="0">
    <w:p w14:paraId="682027FF" w14:textId="77777777" w:rsidR="00B03DC7" w:rsidRDefault="00B03DC7" w:rsidP="00EE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F380D" w14:textId="77777777" w:rsidR="00B03DC7" w:rsidRDefault="00B03DC7" w:rsidP="00EE0D64">
      <w:r>
        <w:separator/>
      </w:r>
    </w:p>
  </w:footnote>
  <w:footnote w:type="continuationSeparator" w:id="0">
    <w:p w14:paraId="63C29132" w14:textId="77777777" w:rsidR="00B03DC7" w:rsidRDefault="00B03DC7" w:rsidP="00EE0D64">
      <w:r>
        <w:continuationSeparator/>
      </w:r>
    </w:p>
  </w:footnote>
  <w:footnote w:id="1">
    <w:p w14:paraId="5FEAFA3C" w14:textId="3BFAF1C6" w:rsidR="00B03DC7" w:rsidRPr="00542486" w:rsidRDefault="00B03DC7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542486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>
        <w:rPr>
          <w:rFonts w:ascii="Times New Roman" w:hAnsi="Times New Roman" w:cs="Times New Roman"/>
          <w:sz w:val="18"/>
          <w:szCs w:val="18"/>
        </w:rPr>
        <w:t xml:space="preserve"> Calcium supplementation results in a 50% reduction in pre-</w:t>
      </w:r>
      <w:proofErr w:type="spellStart"/>
      <w:r>
        <w:rPr>
          <w:rFonts w:ascii="Times New Roman" w:hAnsi="Times New Roman" w:cs="Times New Roman"/>
          <w:sz w:val="18"/>
          <w:szCs w:val="18"/>
        </w:rPr>
        <w:t>eclampsi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ases (</w:t>
      </w:r>
      <w:proofErr w:type="spellStart"/>
      <w:r>
        <w:rPr>
          <w:rFonts w:ascii="Times New Roman" w:hAnsi="Times New Roman" w:cs="Times New Roman"/>
          <w:sz w:val="18"/>
          <w:szCs w:val="18"/>
        </w:rPr>
        <w:t>Hofmey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et al. 2010). The cost saving that results from prevention has been deducted from the total cost in the computation of cost-effectiveness analysis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83A23"/>
    <w:multiLevelType w:val="hybridMultilevel"/>
    <w:tmpl w:val="3402A5DC"/>
    <w:lvl w:ilvl="0" w:tplc="8280F8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D2134"/>
    <w:multiLevelType w:val="hybridMultilevel"/>
    <w:tmpl w:val="0980EB72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12254DA2"/>
    <w:multiLevelType w:val="hybridMultilevel"/>
    <w:tmpl w:val="2F680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43AA1"/>
    <w:multiLevelType w:val="hybridMultilevel"/>
    <w:tmpl w:val="EF1A58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6C53283"/>
    <w:multiLevelType w:val="hybridMultilevel"/>
    <w:tmpl w:val="0CACA0E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18DB3764"/>
    <w:multiLevelType w:val="hybridMultilevel"/>
    <w:tmpl w:val="6CD80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196B80"/>
    <w:multiLevelType w:val="hybridMultilevel"/>
    <w:tmpl w:val="AA6C6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064C7A"/>
    <w:multiLevelType w:val="hybridMultilevel"/>
    <w:tmpl w:val="4E3E2A1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1F390B16"/>
    <w:multiLevelType w:val="hybridMultilevel"/>
    <w:tmpl w:val="DF18292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1F983ECC"/>
    <w:multiLevelType w:val="hybridMultilevel"/>
    <w:tmpl w:val="9746022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>
    <w:nsid w:val="298D505B"/>
    <w:multiLevelType w:val="hybridMultilevel"/>
    <w:tmpl w:val="0AE09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0F4710"/>
    <w:multiLevelType w:val="hybridMultilevel"/>
    <w:tmpl w:val="EC1CAFB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>
    <w:nsid w:val="3C65343A"/>
    <w:multiLevelType w:val="hybridMultilevel"/>
    <w:tmpl w:val="B798F2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D5649ED"/>
    <w:multiLevelType w:val="hybridMultilevel"/>
    <w:tmpl w:val="B3F2E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135D59"/>
    <w:multiLevelType w:val="hybridMultilevel"/>
    <w:tmpl w:val="F574ED4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484B21AF"/>
    <w:multiLevelType w:val="hybridMultilevel"/>
    <w:tmpl w:val="01DE09C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>
    <w:nsid w:val="63DD50E4"/>
    <w:multiLevelType w:val="hybridMultilevel"/>
    <w:tmpl w:val="105E580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675505E8"/>
    <w:multiLevelType w:val="hybridMultilevel"/>
    <w:tmpl w:val="7786B09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6FF42A78"/>
    <w:multiLevelType w:val="hybridMultilevel"/>
    <w:tmpl w:val="A65202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12"/>
  </w:num>
  <w:num w:numId="4">
    <w:abstractNumId w:val="18"/>
  </w:num>
  <w:num w:numId="5">
    <w:abstractNumId w:val="5"/>
  </w:num>
  <w:num w:numId="6">
    <w:abstractNumId w:val="10"/>
  </w:num>
  <w:num w:numId="7">
    <w:abstractNumId w:val="3"/>
  </w:num>
  <w:num w:numId="8">
    <w:abstractNumId w:val="9"/>
  </w:num>
  <w:num w:numId="9">
    <w:abstractNumId w:val="4"/>
  </w:num>
  <w:num w:numId="10">
    <w:abstractNumId w:val="7"/>
  </w:num>
  <w:num w:numId="11">
    <w:abstractNumId w:val="11"/>
  </w:num>
  <w:num w:numId="12">
    <w:abstractNumId w:val="15"/>
  </w:num>
  <w:num w:numId="13">
    <w:abstractNumId w:val="2"/>
  </w:num>
  <w:num w:numId="14">
    <w:abstractNumId w:val="8"/>
  </w:num>
  <w:num w:numId="15">
    <w:abstractNumId w:val="16"/>
  </w:num>
  <w:num w:numId="16">
    <w:abstractNumId w:val="14"/>
  </w:num>
  <w:num w:numId="17">
    <w:abstractNumId w:val="1"/>
  </w:num>
  <w:num w:numId="18">
    <w:abstractNumId w:val="17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F6"/>
    <w:rsid w:val="0003597E"/>
    <w:rsid w:val="00046EFA"/>
    <w:rsid w:val="000644E3"/>
    <w:rsid w:val="000A501D"/>
    <w:rsid w:val="000B0A61"/>
    <w:rsid w:val="000D439F"/>
    <w:rsid w:val="001030B2"/>
    <w:rsid w:val="00113A1E"/>
    <w:rsid w:val="00130F4A"/>
    <w:rsid w:val="00147A1A"/>
    <w:rsid w:val="001621E1"/>
    <w:rsid w:val="001B6BF5"/>
    <w:rsid w:val="001D46E4"/>
    <w:rsid w:val="001F3400"/>
    <w:rsid w:val="00224E94"/>
    <w:rsid w:val="00257742"/>
    <w:rsid w:val="0027339A"/>
    <w:rsid w:val="00276280"/>
    <w:rsid w:val="0028518E"/>
    <w:rsid w:val="002B606B"/>
    <w:rsid w:val="002C3642"/>
    <w:rsid w:val="002F351F"/>
    <w:rsid w:val="0030325F"/>
    <w:rsid w:val="00314EC9"/>
    <w:rsid w:val="00316060"/>
    <w:rsid w:val="00321791"/>
    <w:rsid w:val="00332CFE"/>
    <w:rsid w:val="00343B9B"/>
    <w:rsid w:val="003B4AAB"/>
    <w:rsid w:val="003D4F00"/>
    <w:rsid w:val="00405986"/>
    <w:rsid w:val="00467C2C"/>
    <w:rsid w:val="00471123"/>
    <w:rsid w:val="00475C80"/>
    <w:rsid w:val="004B5411"/>
    <w:rsid w:val="004C2A54"/>
    <w:rsid w:val="004C5581"/>
    <w:rsid w:val="004F3EDD"/>
    <w:rsid w:val="00542486"/>
    <w:rsid w:val="00587AE1"/>
    <w:rsid w:val="005D0D4C"/>
    <w:rsid w:val="005E5B78"/>
    <w:rsid w:val="00671DC6"/>
    <w:rsid w:val="006C5F08"/>
    <w:rsid w:val="006F1152"/>
    <w:rsid w:val="006F31AD"/>
    <w:rsid w:val="00753569"/>
    <w:rsid w:val="007636E1"/>
    <w:rsid w:val="007813F6"/>
    <w:rsid w:val="007A6649"/>
    <w:rsid w:val="007B3C76"/>
    <w:rsid w:val="007C047A"/>
    <w:rsid w:val="007D2310"/>
    <w:rsid w:val="0080048C"/>
    <w:rsid w:val="00805F20"/>
    <w:rsid w:val="00825307"/>
    <w:rsid w:val="00867A9E"/>
    <w:rsid w:val="00892BB5"/>
    <w:rsid w:val="00945A89"/>
    <w:rsid w:val="00961E3D"/>
    <w:rsid w:val="0096631D"/>
    <w:rsid w:val="009A16AA"/>
    <w:rsid w:val="009B143D"/>
    <w:rsid w:val="009B2FF2"/>
    <w:rsid w:val="009E175D"/>
    <w:rsid w:val="00A46D87"/>
    <w:rsid w:val="00A823E4"/>
    <w:rsid w:val="00AD0438"/>
    <w:rsid w:val="00AF4B30"/>
    <w:rsid w:val="00B03DC7"/>
    <w:rsid w:val="00B4579D"/>
    <w:rsid w:val="00B5365A"/>
    <w:rsid w:val="00B9734C"/>
    <w:rsid w:val="00B97F7F"/>
    <w:rsid w:val="00BD0A91"/>
    <w:rsid w:val="00BD2AF6"/>
    <w:rsid w:val="00C036DE"/>
    <w:rsid w:val="00C27601"/>
    <w:rsid w:val="00C41EB2"/>
    <w:rsid w:val="00CE637A"/>
    <w:rsid w:val="00D13E23"/>
    <w:rsid w:val="00D75B20"/>
    <w:rsid w:val="00D819F4"/>
    <w:rsid w:val="00DD5B0E"/>
    <w:rsid w:val="00DD6B75"/>
    <w:rsid w:val="00DE36E4"/>
    <w:rsid w:val="00E02EAF"/>
    <w:rsid w:val="00E234FE"/>
    <w:rsid w:val="00E50AC7"/>
    <w:rsid w:val="00E53DA4"/>
    <w:rsid w:val="00E71171"/>
    <w:rsid w:val="00E9081F"/>
    <w:rsid w:val="00EE0D64"/>
    <w:rsid w:val="00EE3427"/>
    <w:rsid w:val="00F1148D"/>
    <w:rsid w:val="00F16FFB"/>
    <w:rsid w:val="00F4411E"/>
    <w:rsid w:val="00F467E2"/>
    <w:rsid w:val="00F8275A"/>
    <w:rsid w:val="00F9536E"/>
    <w:rsid w:val="00F9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3DF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F4A"/>
    <w:pPr>
      <w:ind w:left="720"/>
      <w:contextualSpacing/>
    </w:pPr>
  </w:style>
  <w:style w:type="paragraph" w:customStyle="1" w:styleId="LightGrid-Accent31">
    <w:name w:val="Light Grid - Accent 31"/>
    <w:basedOn w:val="Normal"/>
    <w:uiPriority w:val="34"/>
    <w:qFormat/>
    <w:rsid w:val="002B606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64"/>
  </w:style>
  <w:style w:type="paragraph" w:styleId="Footer">
    <w:name w:val="footer"/>
    <w:basedOn w:val="Normal"/>
    <w:link w:val="Foot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64"/>
  </w:style>
  <w:style w:type="table" w:styleId="TableGrid">
    <w:name w:val="Table Grid"/>
    <w:basedOn w:val="TableNormal"/>
    <w:uiPriority w:val="59"/>
    <w:rsid w:val="00321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42486"/>
  </w:style>
  <w:style w:type="character" w:customStyle="1" w:styleId="FootnoteTextChar">
    <w:name w:val="Footnote Text Char"/>
    <w:basedOn w:val="DefaultParagraphFont"/>
    <w:link w:val="FootnoteText"/>
    <w:uiPriority w:val="99"/>
    <w:rsid w:val="00542486"/>
  </w:style>
  <w:style w:type="character" w:styleId="FootnoteReference">
    <w:name w:val="footnote reference"/>
    <w:basedOn w:val="DefaultParagraphFont"/>
    <w:uiPriority w:val="99"/>
    <w:unhideWhenUsed/>
    <w:rsid w:val="0054248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75B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F4A"/>
    <w:pPr>
      <w:ind w:left="720"/>
      <w:contextualSpacing/>
    </w:pPr>
  </w:style>
  <w:style w:type="paragraph" w:customStyle="1" w:styleId="LightGrid-Accent31">
    <w:name w:val="Light Grid - Accent 31"/>
    <w:basedOn w:val="Normal"/>
    <w:uiPriority w:val="34"/>
    <w:qFormat/>
    <w:rsid w:val="002B606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64"/>
  </w:style>
  <w:style w:type="paragraph" w:styleId="Footer">
    <w:name w:val="footer"/>
    <w:basedOn w:val="Normal"/>
    <w:link w:val="Foot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64"/>
  </w:style>
  <w:style w:type="table" w:styleId="TableGrid">
    <w:name w:val="Table Grid"/>
    <w:basedOn w:val="TableNormal"/>
    <w:uiPriority w:val="59"/>
    <w:rsid w:val="00321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42486"/>
  </w:style>
  <w:style w:type="character" w:customStyle="1" w:styleId="FootnoteTextChar">
    <w:name w:val="Footnote Text Char"/>
    <w:basedOn w:val="DefaultParagraphFont"/>
    <w:link w:val="FootnoteText"/>
    <w:uiPriority w:val="99"/>
    <w:rsid w:val="00542486"/>
  </w:style>
  <w:style w:type="character" w:styleId="FootnoteReference">
    <w:name w:val="footnote reference"/>
    <w:basedOn w:val="DefaultParagraphFont"/>
    <w:uiPriority w:val="99"/>
    <w:unhideWhenUsed/>
    <w:rsid w:val="0054248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75B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who.int/choice/cost-effectiveness/inputs/health_service/en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5FFF38-F299-C944-BA2C-E28F4DE38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4</Pages>
  <Words>1419</Words>
  <Characters>8092</Characters>
  <Application>Microsoft Macintosh Word</Application>
  <DocSecurity>0</DocSecurity>
  <Lines>67</Lines>
  <Paragraphs>18</Paragraphs>
  <ScaleCrop>false</ScaleCrop>
  <Company>UiB</Company>
  <LinksUpToDate>false</LinksUpToDate>
  <CharactersWithSpaces>9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olomon</dc:creator>
  <cp:keywords/>
  <dc:description/>
  <cp:lastModifiedBy>Solomon Solomon</cp:lastModifiedBy>
  <cp:revision>68</cp:revision>
  <dcterms:created xsi:type="dcterms:W3CDTF">2018-08-09T13:06:00Z</dcterms:created>
  <dcterms:modified xsi:type="dcterms:W3CDTF">2018-09-1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v1rj3XBr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